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2C327" w14:textId="02BC868B" w:rsidR="00DD070C" w:rsidRPr="009C21CA" w:rsidRDefault="005E1B3B" w:rsidP="00EB26DA">
      <w:pPr>
        <w:widowControl/>
        <w:spacing w:before="240" w:line="312" w:lineRule="auto"/>
        <w:ind w:leftChars="-405" w:left="-850" w:rightChars="-162" w:right="-340" w:firstLineChars="1300" w:firstLine="2730"/>
        <w:rPr>
          <w:rFonts w:ascii="Times New Roman" w:hAnsi="Times New Roman" w:cs="Times New Roman"/>
          <w:b/>
          <w:bCs/>
          <w:i/>
          <w:iCs/>
          <w:color w:val="4472C4" w:themeColor="accent1"/>
          <w:sz w:val="32"/>
          <w:szCs w:val="3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3622284" wp14:editId="66829BBB">
            <wp:simplePos x="0" y="0"/>
            <wp:positionH relativeFrom="margin">
              <wp:posOffset>7855296</wp:posOffset>
            </wp:positionH>
            <wp:positionV relativeFrom="paragraph">
              <wp:posOffset>468687</wp:posOffset>
            </wp:positionV>
            <wp:extent cx="1703070" cy="442595"/>
            <wp:effectExtent l="0" t="0" r="0" b="0"/>
            <wp:wrapNone/>
            <wp:docPr id="2" name="Picture 2" descr="Macintosh HD:Users:garycollins:CSM:research:TRIPOD:Checklist:final:word:TRIPOD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garycollins:CSM:research:TRIPOD:Checklist:final:word:TRIPODlogo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3070" cy="44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C21CA">
        <w:rPr>
          <w:rFonts w:ascii="Times New Roman" w:hAnsi="Times New Roman" w:cs="Times New Roman"/>
          <w:b/>
          <w:bCs/>
          <w:i/>
          <w:iCs/>
          <w:color w:val="231F20"/>
          <w:sz w:val="32"/>
          <w:szCs w:val="32"/>
        </w:rPr>
        <w:t xml:space="preserve">SUPPLEMENTARY MATERIAL </w:t>
      </w:r>
      <w:r w:rsidR="00681022" w:rsidRPr="009C21CA">
        <w:rPr>
          <w:rFonts w:ascii="Times New Roman" w:hAnsi="Times New Roman" w:cs="Times New Roman"/>
          <w:b/>
          <w:bCs/>
          <w:i/>
          <w:iCs/>
          <w:color w:val="231F20"/>
          <w:sz w:val="32"/>
          <w:szCs w:val="32"/>
        </w:rPr>
        <w:t>1</w:t>
      </w:r>
    </w:p>
    <w:p w14:paraId="4226BEF1" w14:textId="2D4EF5ED" w:rsidR="00681022" w:rsidRPr="005E1B3B" w:rsidRDefault="00681022" w:rsidP="005E1B3B">
      <w:pPr>
        <w:pStyle w:val="1"/>
        <w:tabs>
          <w:tab w:val="clear" w:pos="567"/>
          <w:tab w:val="left" w:pos="-284"/>
        </w:tabs>
        <w:spacing w:after="300"/>
        <w:ind w:hanging="1276"/>
        <w:rPr>
          <w:color w:val="4472C4" w:themeColor="accent1"/>
        </w:rPr>
      </w:pPr>
      <w:r>
        <w:t xml:space="preserve">SUPPLEMENTARY MATERIAL 1 - </w:t>
      </w:r>
      <w:r>
        <w:rPr>
          <w:color w:val="4472C4" w:themeColor="accent1"/>
        </w:rPr>
        <w:t>The TRIPOD Checklist</w:t>
      </w:r>
      <w:r w:rsidRPr="00681022">
        <w:rPr>
          <w:color w:val="4472C4" w:themeColor="accent1"/>
        </w:rPr>
        <w:t>:</w:t>
      </w:r>
      <w:r w:rsidR="005E1B3B" w:rsidRPr="005E1B3B">
        <w:rPr>
          <w:color w:val="4472C4" w:themeColor="accent1"/>
        </w:rPr>
        <w:t xml:space="preserve"> Prediction Model Development</w:t>
      </w:r>
      <w:r w:rsidR="005E1B3B">
        <w:rPr>
          <w:color w:val="4472C4" w:themeColor="accent1"/>
        </w:rPr>
        <w:t>.</w:t>
      </w:r>
      <w:r w:rsidRPr="00681022">
        <w:rPr>
          <w:color w:val="4472C4" w:themeColor="accent1"/>
        </w:rPr>
        <w:t xml:space="preserve"> </w:t>
      </w:r>
    </w:p>
    <w:tbl>
      <w:tblPr>
        <w:tblStyle w:val="aa"/>
        <w:tblW w:w="15588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7371"/>
        <w:gridCol w:w="3118"/>
        <w:gridCol w:w="2410"/>
      </w:tblGrid>
      <w:tr w:rsidR="00114C2D" w:rsidRPr="0075224C" w14:paraId="6167776F" w14:textId="77777777" w:rsidTr="00683089">
        <w:trPr>
          <w:trHeight w:val="284"/>
          <w:jc w:val="center"/>
        </w:trPr>
        <w:tc>
          <w:tcPr>
            <w:tcW w:w="1838" w:type="dxa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2D69BB4" w14:textId="77777777" w:rsidR="00681022" w:rsidRPr="0075224C" w:rsidRDefault="00681022" w:rsidP="0001537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b/>
                <w:sz w:val="24"/>
                <w:szCs w:val="24"/>
              </w:rPr>
              <w:t>Section/Topi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E2029F2" w14:textId="77777777" w:rsidR="00681022" w:rsidRPr="0075224C" w:rsidRDefault="00681022" w:rsidP="009C21CA">
            <w:pPr>
              <w:ind w:leftChars="-55" w:left="-115" w:rightChars="-53" w:right="-11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b/>
                <w:sz w:val="24"/>
                <w:szCs w:val="24"/>
              </w:rPr>
              <w:t>Item</w:t>
            </w:r>
          </w:p>
        </w:tc>
        <w:tc>
          <w:tcPr>
            <w:tcW w:w="7371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2F615C8" w14:textId="77777777" w:rsidR="00681022" w:rsidRPr="0075224C" w:rsidRDefault="00681022" w:rsidP="00663F8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b/>
                <w:sz w:val="24"/>
                <w:szCs w:val="24"/>
              </w:rPr>
              <w:t>Checklist Item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1F19EAA9" w14:textId="5A989B5B" w:rsidR="009C21CA" w:rsidRPr="0075224C" w:rsidRDefault="00681022" w:rsidP="0075581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b/>
                <w:sz w:val="24"/>
                <w:szCs w:val="24"/>
              </w:rPr>
              <w:t>Reported on</w:t>
            </w:r>
          </w:p>
          <w:p w14:paraId="7C330EC2" w14:textId="1D77FC62" w:rsidR="00681022" w:rsidRPr="0075224C" w:rsidRDefault="00681022" w:rsidP="0075581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b/>
                <w:sz w:val="24"/>
                <w:szCs w:val="24"/>
              </w:rPr>
              <w:t>Page</w:t>
            </w:r>
            <w:r w:rsidR="009C21CA" w:rsidRPr="0075224C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 xml:space="preserve"> </w:t>
            </w:r>
            <w:r w:rsidRPr="0075224C">
              <w:rPr>
                <w:rFonts w:ascii="Times New Roman" w:hAnsi="Times New Roman"/>
                <w:b/>
                <w:sz w:val="24"/>
                <w:szCs w:val="24"/>
              </w:rPr>
              <w:t>Number/Line</w:t>
            </w:r>
            <w:r w:rsidR="009C21CA" w:rsidRPr="0075224C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 xml:space="preserve"> </w:t>
            </w:r>
            <w:r w:rsidRPr="0075224C">
              <w:rPr>
                <w:rFonts w:ascii="Times New Roman" w:hAnsi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4DCA3531" w14:textId="77777777" w:rsidR="00681022" w:rsidRPr="0075224C" w:rsidRDefault="00681022" w:rsidP="00B46D0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b/>
                <w:sz w:val="24"/>
                <w:szCs w:val="24"/>
              </w:rPr>
              <w:t>Reported on</w:t>
            </w:r>
            <w:r w:rsidRPr="0075224C">
              <w:rPr>
                <w:rFonts w:ascii="Times New Roman" w:eastAsia="宋体" w:hAnsi="Times New Roman"/>
                <w:b/>
                <w:sz w:val="24"/>
                <w:szCs w:val="24"/>
                <w:lang w:eastAsia="zh-CN"/>
              </w:rPr>
              <w:t xml:space="preserve"> </w:t>
            </w:r>
            <w:r w:rsidRPr="0075224C">
              <w:rPr>
                <w:rFonts w:ascii="Times New Roman" w:hAnsi="Times New Roman"/>
                <w:b/>
                <w:sz w:val="24"/>
                <w:szCs w:val="24"/>
              </w:rPr>
              <w:t>Section/Paragraph</w:t>
            </w:r>
          </w:p>
        </w:tc>
      </w:tr>
      <w:tr w:rsidR="009C21CA" w:rsidRPr="0075224C" w14:paraId="0F02A5C9" w14:textId="77777777" w:rsidTr="00D9546C">
        <w:trPr>
          <w:trHeight w:val="454"/>
          <w:jc w:val="center"/>
        </w:trPr>
        <w:tc>
          <w:tcPr>
            <w:tcW w:w="15588" w:type="dxa"/>
            <w:gridSpan w:val="5"/>
            <w:shd w:val="clear" w:color="auto" w:fill="DEEAF6" w:themeFill="accent5" w:themeFillTint="33"/>
            <w:vAlign w:val="center"/>
          </w:tcPr>
          <w:p w14:paraId="7DA71CA3" w14:textId="19C6A608" w:rsidR="009C21CA" w:rsidRPr="0075224C" w:rsidRDefault="009C21CA" w:rsidP="00D9546C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b/>
                <w:sz w:val="24"/>
                <w:szCs w:val="24"/>
              </w:rPr>
              <w:t>Title and abstract</w:t>
            </w:r>
          </w:p>
        </w:tc>
      </w:tr>
      <w:tr w:rsidR="006416BB" w:rsidRPr="0075224C" w14:paraId="134A6D97" w14:textId="77777777" w:rsidTr="007D0DA6">
        <w:trPr>
          <w:trHeight w:val="637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739EBA34" w14:textId="77777777" w:rsidR="005E1B3B" w:rsidRPr="0075224C" w:rsidRDefault="005E1B3B" w:rsidP="00FE20D8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Tit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5A40D9" w14:textId="77777777" w:rsidR="005E1B3B" w:rsidRPr="0075224C" w:rsidRDefault="005E1B3B" w:rsidP="00FE20D8">
            <w:pPr>
              <w:adjustRightInd w:val="0"/>
              <w:snapToGrid w:val="0"/>
              <w:ind w:leftChars="-48" w:left="-101" w:rightChars="-60" w:right="-12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71" w:type="dxa"/>
            <w:shd w:val="clear" w:color="auto" w:fill="auto"/>
          </w:tcPr>
          <w:p w14:paraId="4076844C" w14:textId="77777777" w:rsidR="005E1B3B" w:rsidRPr="0075224C" w:rsidRDefault="005E1B3B" w:rsidP="00DB131F">
            <w:pPr>
              <w:adjustRightInd w:val="0"/>
              <w:snapToGrid w:val="0"/>
              <w:ind w:leftChars="14" w:left="29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3118" w:type="dxa"/>
            <w:shd w:val="clear" w:color="auto" w:fill="auto"/>
          </w:tcPr>
          <w:p w14:paraId="1DBE2BAE" w14:textId="5402067D" w:rsidR="005E1B3B" w:rsidRPr="0075224C" w:rsidRDefault="00D35A5B" w:rsidP="00FE20D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age</w:t>
            </w:r>
            <w:r w:rsidR="000855A9" w:rsidRPr="0075224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1</w:t>
            </w:r>
            <w:r w:rsidRPr="0075224C">
              <w:rPr>
                <w:rFonts w:ascii="宋体" w:eastAsia="宋体" w:hAnsi="宋体" w:cs="宋体" w:hint="eastAsia"/>
                <w:sz w:val="24"/>
                <w:szCs w:val="24"/>
                <w:lang w:eastAsia="zh-CN"/>
              </w:rPr>
              <w:t>/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Shown in the title</w:t>
            </w:r>
          </w:p>
        </w:tc>
        <w:tc>
          <w:tcPr>
            <w:tcW w:w="2410" w:type="dxa"/>
          </w:tcPr>
          <w:p w14:paraId="239E8469" w14:textId="78DB0A6A" w:rsidR="005E1B3B" w:rsidRPr="0075224C" w:rsidRDefault="00D35A5B" w:rsidP="00FE20D8">
            <w:pPr>
              <w:adjustRightInd w:val="0"/>
              <w:snapToGri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Title page/</w:t>
            </w:r>
            <w:r w:rsidR="0079479C" w:rsidRPr="0075224C">
              <w:rPr>
                <w:rFonts w:ascii="Times New Roman" w:hAnsi="Times New Roman"/>
                <w:sz w:val="24"/>
                <w:szCs w:val="24"/>
              </w:rPr>
              <w:t>Shown in the title</w:t>
            </w:r>
          </w:p>
        </w:tc>
      </w:tr>
      <w:tr w:rsidR="006416BB" w:rsidRPr="0075224C" w14:paraId="666AC763" w14:textId="77777777" w:rsidTr="00683089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295AEB3C" w14:textId="77777777" w:rsidR="00FB7171" w:rsidRPr="0075224C" w:rsidRDefault="00FB7171" w:rsidP="00FE20D8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Abstrac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FF2B2D" w14:textId="77777777" w:rsidR="00FB7171" w:rsidRPr="0075224C" w:rsidRDefault="00FB7171" w:rsidP="00FE20D8">
            <w:pPr>
              <w:adjustRightInd w:val="0"/>
              <w:snapToGrid w:val="0"/>
              <w:ind w:leftChars="-48" w:left="-101" w:rightChars="-60" w:right="-12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71" w:type="dxa"/>
            <w:shd w:val="clear" w:color="auto" w:fill="auto"/>
          </w:tcPr>
          <w:p w14:paraId="1B2810AD" w14:textId="77777777" w:rsidR="00FB7171" w:rsidRPr="0075224C" w:rsidRDefault="00FB7171" w:rsidP="00DB131F">
            <w:pPr>
              <w:adjustRightInd w:val="0"/>
              <w:snapToGrid w:val="0"/>
              <w:ind w:leftChars="14" w:left="29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 xml:space="preserve">Provide a summary of objectives, </w:t>
            </w:r>
            <w:r w:rsidRPr="0075224C">
              <w:rPr>
                <w:rStyle w:val="ab"/>
                <w:rFonts w:ascii="Times New Roman" w:eastAsiaTheme="majorEastAsia" w:hAnsi="Times New Roman"/>
                <w:sz w:val="24"/>
                <w:szCs w:val="24"/>
              </w:rPr>
              <w:t>study design, setting, participants, sample size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, predictors, outcome, statistical analysis, results, and conclusions.</w:t>
            </w:r>
          </w:p>
        </w:tc>
        <w:tc>
          <w:tcPr>
            <w:tcW w:w="3118" w:type="dxa"/>
            <w:shd w:val="clear" w:color="auto" w:fill="auto"/>
          </w:tcPr>
          <w:p w14:paraId="6B148095" w14:textId="4025BB4C" w:rsidR="00FB7171" w:rsidRPr="0075224C" w:rsidRDefault="00D35A5B" w:rsidP="00FE20D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age</w:t>
            </w:r>
            <w:r w:rsidR="000855A9" w:rsidRPr="0075224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1</w:t>
            </w:r>
            <w:r w:rsidR="00FB7171" w:rsidRPr="0075224C">
              <w:rPr>
                <w:rFonts w:ascii="Times New Roman" w:hAnsi="Times New Roman"/>
                <w:sz w:val="24"/>
                <w:szCs w:val="24"/>
              </w:rPr>
              <w:t>/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Line 11-3</w:t>
            </w:r>
            <w:r w:rsidR="008813B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0C95B5C4" w14:textId="709A3519" w:rsidR="00FB7171" w:rsidRPr="0075224C" w:rsidRDefault="00FB7171" w:rsidP="00FE20D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Abstract/Para 1-4</w:t>
            </w:r>
          </w:p>
        </w:tc>
      </w:tr>
      <w:tr w:rsidR="00681022" w:rsidRPr="0075224C" w14:paraId="4F29ECBF" w14:textId="77777777" w:rsidTr="00D9546C">
        <w:trPr>
          <w:trHeight w:val="454"/>
          <w:jc w:val="center"/>
        </w:trPr>
        <w:tc>
          <w:tcPr>
            <w:tcW w:w="15588" w:type="dxa"/>
            <w:gridSpan w:val="5"/>
            <w:shd w:val="clear" w:color="auto" w:fill="DEEAF6" w:themeFill="accent5" w:themeFillTint="33"/>
            <w:vAlign w:val="center"/>
          </w:tcPr>
          <w:p w14:paraId="4DB2606C" w14:textId="74062B03" w:rsidR="00681022" w:rsidRPr="0075224C" w:rsidRDefault="00681022" w:rsidP="00D9546C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b/>
                <w:sz w:val="24"/>
                <w:szCs w:val="24"/>
              </w:rPr>
              <w:t>Introduction</w:t>
            </w:r>
          </w:p>
        </w:tc>
      </w:tr>
      <w:tr w:rsidR="006416BB" w:rsidRPr="0075224C" w14:paraId="3E2202AB" w14:textId="77777777" w:rsidTr="00683089">
        <w:trPr>
          <w:trHeight w:val="847"/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165FE23A" w14:textId="77777777" w:rsidR="00FB7171" w:rsidRPr="0075224C" w:rsidRDefault="00681022" w:rsidP="00FE20D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 xml:space="preserve">Background </w:t>
            </w:r>
          </w:p>
          <w:p w14:paraId="166C293D" w14:textId="1509070B" w:rsidR="00681022" w:rsidRPr="0075224C" w:rsidRDefault="00681022" w:rsidP="00FE20D8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and objectiv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76D86F" w14:textId="77777777" w:rsidR="00681022" w:rsidRPr="0075224C" w:rsidRDefault="00681022" w:rsidP="00FE20D8">
            <w:pPr>
              <w:adjustRightInd w:val="0"/>
              <w:snapToGrid w:val="0"/>
              <w:ind w:leftChars="-55" w:left="-115" w:rightChars="-53"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3a</w:t>
            </w:r>
          </w:p>
        </w:tc>
        <w:tc>
          <w:tcPr>
            <w:tcW w:w="7371" w:type="dxa"/>
            <w:shd w:val="clear" w:color="auto" w:fill="auto"/>
          </w:tcPr>
          <w:p w14:paraId="4059FAE8" w14:textId="77777777" w:rsidR="00681022" w:rsidRPr="0075224C" w:rsidRDefault="00681022" w:rsidP="00DB131F">
            <w:pPr>
              <w:pStyle w:val="a0"/>
              <w:tabs>
                <w:tab w:val="left" w:pos="459"/>
              </w:tabs>
              <w:adjustRightInd w:val="0"/>
              <w:snapToGrid w:val="0"/>
              <w:ind w:leftChars="14" w:left="48" w:hangingChars="8" w:hanging="19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3118" w:type="dxa"/>
            <w:shd w:val="clear" w:color="auto" w:fill="auto"/>
          </w:tcPr>
          <w:p w14:paraId="56FB754A" w14:textId="4AAE9DAE" w:rsidR="00681022" w:rsidRPr="0075224C" w:rsidRDefault="000855A9" w:rsidP="00FE20D8">
            <w:pPr>
              <w:tabs>
                <w:tab w:val="left" w:pos="742"/>
              </w:tabs>
              <w:adjustRightInd w:val="0"/>
              <w:snapToGrid w:val="0"/>
              <w:rPr>
                <w:rFonts w:ascii="Times New Roman" w:eastAsiaTheme="minorEastAsia" w:hAnsi="Times New Roman"/>
                <w:color w:val="BFBFBF" w:themeColor="background1" w:themeShade="BF"/>
                <w:sz w:val="24"/>
                <w:szCs w:val="24"/>
                <w:lang w:eastAsia="zh-CN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age 2-3</w:t>
            </w:r>
            <w:r w:rsidRPr="0075224C">
              <w:rPr>
                <w:rFonts w:ascii="宋体" w:eastAsia="宋体" w:hAnsi="宋体" w:cs="宋体" w:hint="eastAsia"/>
                <w:sz w:val="24"/>
                <w:szCs w:val="24"/>
                <w:lang w:eastAsia="zh-CN"/>
              </w:rPr>
              <w:t>/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Line</w:t>
            </w: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3</w:t>
            </w:r>
            <w:r w:rsidR="008813B6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-98</w:t>
            </w:r>
          </w:p>
        </w:tc>
        <w:tc>
          <w:tcPr>
            <w:tcW w:w="2410" w:type="dxa"/>
          </w:tcPr>
          <w:p w14:paraId="07CF7E04" w14:textId="66F3F472" w:rsidR="00681022" w:rsidRPr="0075224C" w:rsidRDefault="000855A9" w:rsidP="00FE20D8">
            <w:pPr>
              <w:tabs>
                <w:tab w:val="left" w:pos="742"/>
              </w:tabs>
              <w:adjustRightInd w:val="0"/>
              <w:snapToGrid w:val="0"/>
              <w:rPr>
                <w:rFonts w:ascii="Times New Roman" w:eastAsiaTheme="minorEastAsia" w:hAnsi="Times New Roman"/>
                <w:color w:val="BFBFBF" w:themeColor="background1" w:themeShade="BF"/>
                <w:sz w:val="24"/>
                <w:szCs w:val="24"/>
                <w:lang w:eastAsia="zh-CN"/>
              </w:rPr>
            </w:pP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Introduction</w:t>
            </w: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/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Para 1-3</w:t>
            </w:r>
          </w:p>
        </w:tc>
      </w:tr>
      <w:tr w:rsidR="006416BB" w:rsidRPr="0075224C" w14:paraId="15975FF9" w14:textId="77777777" w:rsidTr="00683089">
        <w:trPr>
          <w:trHeight w:val="596"/>
          <w:jc w:val="center"/>
        </w:trPr>
        <w:tc>
          <w:tcPr>
            <w:tcW w:w="1838" w:type="dxa"/>
            <w:vMerge/>
            <w:shd w:val="clear" w:color="auto" w:fill="auto"/>
          </w:tcPr>
          <w:p w14:paraId="39CD4232" w14:textId="77777777" w:rsidR="00681022" w:rsidRPr="0075224C" w:rsidRDefault="00681022" w:rsidP="00FE20D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2715D78" w14:textId="77777777" w:rsidR="00681022" w:rsidRPr="0075224C" w:rsidRDefault="00681022" w:rsidP="00FE20D8">
            <w:pPr>
              <w:adjustRightInd w:val="0"/>
              <w:snapToGrid w:val="0"/>
              <w:ind w:leftChars="-55" w:left="-115" w:rightChars="-53"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3b</w:t>
            </w:r>
          </w:p>
        </w:tc>
        <w:tc>
          <w:tcPr>
            <w:tcW w:w="7371" w:type="dxa"/>
            <w:shd w:val="clear" w:color="auto" w:fill="auto"/>
          </w:tcPr>
          <w:p w14:paraId="221B8E40" w14:textId="77777777" w:rsidR="00681022" w:rsidRPr="0075224C" w:rsidRDefault="00681022" w:rsidP="00DB131F">
            <w:pPr>
              <w:pStyle w:val="a0"/>
              <w:tabs>
                <w:tab w:val="left" w:pos="459"/>
              </w:tabs>
              <w:adjustRightInd w:val="0"/>
              <w:snapToGrid w:val="0"/>
              <w:ind w:leftChars="14" w:left="48" w:hangingChars="8" w:hanging="19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Specify the objectives, including whether the study describes the development or validation of the model or both.</w:t>
            </w:r>
          </w:p>
        </w:tc>
        <w:tc>
          <w:tcPr>
            <w:tcW w:w="3118" w:type="dxa"/>
            <w:shd w:val="clear" w:color="auto" w:fill="auto"/>
          </w:tcPr>
          <w:p w14:paraId="162CF5EF" w14:textId="1CACF3DC" w:rsidR="00681022" w:rsidRPr="0075224C" w:rsidRDefault="000855A9" w:rsidP="00FE20D8">
            <w:pPr>
              <w:tabs>
                <w:tab w:val="left" w:pos="742"/>
              </w:tabs>
              <w:adjustRightInd w:val="0"/>
              <w:snapToGrid w:val="0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age 3</w:t>
            </w:r>
            <w:r w:rsidRPr="0075224C">
              <w:rPr>
                <w:rFonts w:ascii="宋体" w:eastAsia="宋体" w:hAnsi="宋体" w:cs="宋体" w:hint="eastAsia"/>
                <w:sz w:val="24"/>
                <w:szCs w:val="24"/>
                <w:lang w:eastAsia="zh-CN"/>
              </w:rPr>
              <w:t>/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Line</w:t>
            </w: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99-104</w:t>
            </w:r>
          </w:p>
        </w:tc>
        <w:tc>
          <w:tcPr>
            <w:tcW w:w="2410" w:type="dxa"/>
          </w:tcPr>
          <w:p w14:paraId="55E38CA4" w14:textId="37F596B3" w:rsidR="00681022" w:rsidRPr="0075224C" w:rsidRDefault="000855A9" w:rsidP="00FE20D8">
            <w:pPr>
              <w:tabs>
                <w:tab w:val="left" w:pos="742"/>
              </w:tabs>
              <w:adjustRightInd w:val="0"/>
              <w:snapToGrid w:val="0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Introduction</w:t>
            </w: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/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Para 4</w:t>
            </w:r>
          </w:p>
        </w:tc>
      </w:tr>
      <w:tr w:rsidR="00681022" w:rsidRPr="0075224C" w14:paraId="5B688FDF" w14:textId="77777777" w:rsidTr="00D9546C">
        <w:trPr>
          <w:trHeight w:val="454"/>
          <w:jc w:val="center"/>
        </w:trPr>
        <w:tc>
          <w:tcPr>
            <w:tcW w:w="15588" w:type="dxa"/>
            <w:gridSpan w:val="5"/>
            <w:shd w:val="clear" w:color="auto" w:fill="DEEAF6" w:themeFill="accent5" w:themeFillTint="33"/>
            <w:vAlign w:val="center"/>
          </w:tcPr>
          <w:p w14:paraId="0170B1FB" w14:textId="49C3C6DA" w:rsidR="00681022" w:rsidRPr="0075224C" w:rsidRDefault="00681022" w:rsidP="00D9546C">
            <w:pPr>
              <w:tabs>
                <w:tab w:val="left" w:pos="9695"/>
              </w:tabs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b/>
                <w:sz w:val="24"/>
                <w:szCs w:val="24"/>
              </w:rPr>
              <w:t>Methods</w:t>
            </w:r>
          </w:p>
        </w:tc>
      </w:tr>
      <w:tr w:rsidR="006416BB" w:rsidRPr="0075224C" w14:paraId="3099D115" w14:textId="77777777" w:rsidTr="00683089">
        <w:trPr>
          <w:trHeight w:val="875"/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556445DD" w14:textId="77777777" w:rsidR="00681022" w:rsidRPr="0075224C" w:rsidRDefault="00681022" w:rsidP="00FE20D8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Source of dat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D90B27" w14:textId="77777777" w:rsidR="00681022" w:rsidRPr="0075224C" w:rsidRDefault="00681022" w:rsidP="00FE20D8">
            <w:pPr>
              <w:adjustRightInd w:val="0"/>
              <w:snapToGrid w:val="0"/>
              <w:ind w:leftChars="-55" w:left="-115" w:rightChars="-46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4a</w:t>
            </w:r>
          </w:p>
        </w:tc>
        <w:tc>
          <w:tcPr>
            <w:tcW w:w="7371" w:type="dxa"/>
            <w:shd w:val="clear" w:color="auto" w:fill="auto"/>
          </w:tcPr>
          <w:p w14:paraId="5B8D7ECE" w14:textId="77777777" w:rsidR="00681022" w:rsidRPr="0075224C" w:rsidRDefault="00681022" w:rsidP="00DB131F">
            <w:pPr>
              <w:pStyle w:val="a0"/>
              <w:tabs>
                <w:tab w:val="left" w:pos="459"/>
              </w:tabs>
              <w:adjustRightInd w:val="0"/>
              <w:snapToGrid w:val="0"/>
              <w:ind w:leftChars="14" w:left="48" w:hangingChars="8" w:hanging="19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3118" w:type="dxa"/>
            <w:shd w:val="clear" w:color="auto" w:fill="auto"/>
          </w:tcPr>
          <w:p w14:paraId="5E46820C" w14:textId="44815477" w:rsidR="00681022" w:rsidRPr="0075224C" w:rsidRDefault="00A87957" w:rsidP="00FE20D8">
            <w:pPr>
              <w:tabs>
                <w:tab w:val="left" w:pos="742"/>
              </w:tabs>
              <w:adjustRightInd w:val="0"/>
              <w:snapToGrid w:val="0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age 3</w:t>
            </w:r>
            <w:r w:rsidRPr="0075224C">
              <w:rPr>
                <w:rFonts w:ascii="宋体" w:eastAsia="宋体" w:hAnsi="宋体" w:cs="宋体" w:hint="eastAsia"/>
                <w:sz w:val="24"/>
                <w:szCs w:val="24"/>
                <w:lang w:eastAsia="zh-CN"/>
              </w:rPr>
              <w:t>/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Line</w:t>
            </w: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07</w:t>
            </w:r>
            <w:r w:rsidR="008813B6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-108</w:t>
            </w:r>
          </w:p>
        </w:tc>
        <w:tc>
          <w:tcPr>
            <w:tcW w:w="2410" w:type="dxa"/>
          </w:tcPr>
          <w:p w14:paraId="51F7F5B4" w14:textId="63A33056" w:rsidR="00681022" w:rsidRPr="0075224C" w:rsidRDefault="00461B64" w:rsidP="00FE20D8">
            <w:pPr>
              <w:tabs>
                <w:tab w:val="left" w:pos="742"/>
              </w:tabs>
              <w:adjustRightInd w:val="0"/>
              <w:snapToGrid w:val="0"/>
              <w:jc w:val="left"/>
              <w:rPr>
                <w:rFonts w:ascii="Times New Roman" w:eastAsiaTheme="minorEastAsia" w:hAnsi="Times New Roman"/>
                <w:color w:val="BFBFBF" w:themeColor="background1" w:themeShade="BF"/>
                <w:sz w:val="24"/>
                <w:szCs w:val="24"/>
                <w:lang w:eastAsia="zh-CN"/>
              </w:rPr>
            </w:pP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Materi</w:t>
            </w:r>
            <w:r w:rsidR="0079479C"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ls and</w:t>
            </w:r>
            <w:r w:rsidR="00F77904"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</w:t>
            </w:r>
            <w:r w:rsidR="0079479C"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methods</w:t>
            </w:r>
            <w:r w:rsidR="00A87957"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/</w:t>
            </w:r>
            <w:r w:rsidR="00A87957" w:rsidRPr="0075224C">
              <w:rPr>
                <w:rFonts w:ascii="Times New Roman" w:hAnsi="Times New Roman"/>
                <w:sz w:val="24"/>
                <w:szCs w:val="24"/>
              </w:rPr>
              <w:t>Para 1</w:t>
            </w:r>
          </w:p>
        </w:tc>
      </w:tr>
      <w:tr w:rsidR="006416BB" w:rsidRPr="0075224C" w14:paraId="5914FF4D" w14:textId="77777777" w:rsidTr="00683089">
        <w:trPr>
          <w:trHeight w:val="609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17F6F28A" w14:textId="77777777" w:rsidR="00681022" w:rsidRPr="0075224C" w:rsidRDefault="00681022" w:rsidP="00FE20D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7C35ECA" w14:textId="77777777" w:rsidR="00681022" w:rsidRPr="0075224C" w:rsidRDefault="00681022" w:rsidP="00FE20D8">
            <w:pPr>
              <w:adjustRightInd w:val="0"/>
              <w:snapToGrid w:val="0"/>
              <w:ind w:leftChars="-55" w:left="-115" w:rightChars="-46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4b</w:t>
            </w:r>
          </w:p>
        </w:tc>
        <w:tc>
          <w:tcPr>
            <w:tcW w:w="7371" w:type="dxa"/>
            <w:shd w:val="clear" w:color="auto" w:fill="auto"/>
          </w:tcPr>
          <w:p w14:paraId="1D18503D" w14:textId="77777777" w:rsidR="00681022" w:rsidRPr="0075224C" w:rsidRDefault="00681022" w:rsidP="00DB131F">
            <w:pPr>
              <w:pStyle w:val="a0"/>
              <w:tabs>
                <w:tab w:val="left" w:pos="459"/>
              </w:tabs>
              <w:adjustRightInd w:val="0"/>
              <w:snapToGrid w:val="0"/>
              <w:ind w:leftChars="14" w:left="48" w:hangingChars="8" w:hanging="19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3118" w:type="dxa"/>
            <w:shd w:val="clear" w:color="auto" w:fill="auto"/>
          </w:tcPr>
          <w:p w14:paraId="48CAFA85" w14:textId="2A414708" w:rsidR="00681022" w:rsidRPr="0075224C" w:rsidRDefault="00C326BE" w:rsidP="00FE20D8">
            <w:pPr>
              <w:tabs>
                <w:tab w:val="left" w:pos="742"/>
              </w:tabs>
              <w:adjustRightInd w:val="0"/>
              <w:snapToGrid w:val="0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age 3</w:t>
            </w:r>
            <w:r w:rsidRPr="0075224C">
              <w:rPr>
                <w:rFonts w:ascii="宋体" w:eastAsia="宋体" w:hAnsi="宋体" w:cs="宋体" w:hint="eastAsia"/>
                <w:sz w:val="24"/>
                <w:szCs w:val="24"/>
                <w:lang w:eastAsia="zh-CN"/>
              </w:rPr>
              <w:t>/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Line</w:t>
            </w: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0</w:t>
            </w:r>
            <w:r w:rsidR="00461B64"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</w:t>
            </w:r>
            <w:r w:rsidR="008813B6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-108</w:t>
            </w:r>
          </w:p>
        </w:tc>
        <w:tc>
          <w:tcPr>
            <w:tcW w:w="2410" w:type="dxa"/>
          </w:tcPr>
          <w:p w14:paraId="2DF9894C" w14:textId="06822EE2" w:rsidR="00681022" w:rsidRPr="0075224C" w:rsidRDefault="0079479C" w:rsidP="00FE20D8">
            <w:pPr>
              <w:tabs>
                <w:tab w:val="left" w:pos="742"/>
              </w:tabs>
              <w:adjustRightInd w:val="0"/>
              <w:snapToGrid w:val="0"/>
              <w:jc w:val="left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Materials and methods</w:t>
            </w:r>
            <w:r w:rsidR="00C326BE"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/</w:t>
            </w:r>
            <w:r w:rsidR="00C326BE" w:rsidRPr="0075224C">
              <w:rPr>
                <w:rFonts w:ascii="Times New Roman" w:hAnsi="Times New Roman"/>
                <w:sz w:val="24"/>
                <w:szCs w:val="24"/>
              </w:rPr>
              <w:t>Para 1</w:t>
            </w:r>
          </w:p>
        </w:tc>
      </w:tr>
      <w:tr w:rsidR="006416BB" w:rsidRPr="0075224C" w14:paraId="29352EFE" w14:textId="77777777" w:rsidTr="00683089">
        <w:trPr>
          <w:trHeight w:val="678"/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15930CE2" w14:textId="77777777" w:rsidR="00681022" w:rsidRPr="0075224C" w:rsidRDefault="00681022" w:rsidP="00FE20D8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articipant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6200C2" w14:textId="77777777" w:rsidR="00681022" w:rsidRPr="0075224C" w:rsidRDefault="00681022" w:rsidP="00FE20D8">
            <w:pPr>
              <w:adjustRightInd w:val="0"/>
              <w:snapToGrid w:val="0"/>
              <w:ind w:leftChars="-55" w:left="-115" w:rightChars="-46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5a</w:t>
            </w:r>
          </w:p>
        </w:tc>
        <w:tc>
          <w:tcPr>
            <w:tcW w:w="7371" w:type="dxa"/>
            <w:shd w:val="clear" w:color="auto" w:fill="auto"/>
          </w:tcPr>
          <w:p w14:paraId="5BC3F754" w14:textId="77777777" w:rsidR="00681022" w:rsidRPr="0075224C" w:rsidRDefault="00681022" w:rsidP="00DB131F">
            <w:pPr>
              <w:pStyle w:val="a0"/>
              <w:tabs>
                <w:tab w:val="left" w:pos="459"/>
              </w:tabs>
              <w:adjustRightInd w:val="0"/>
              <w:snapToGrid w:val="0"/>
              <w:ind w:leftChars="14" w:left="48" w:hangingChars="8" w:hanging="19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3118" w:type="dxa"/>
            <w:shd w:val="clear" w:color="auto" w:fill="auto"/>
          </w:tcPr>
          <w:p w14:paraId="07F43E17" w14:textId="64E2BB3B" w:rsidR="00681022" w:rsidRPr="0075224C" w:rsidRDefault="00461B64" w:rsidP="00FE20D8">
            <w:pPr>
              <w:tabs>
                <w:tab w:val="left" w:pos="742"/>
              </w:tabs>
              <w:adjustRightInd w:val="0"/>
              <w:snapToGrid w:val="0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age 3</w:t>
            </w:r>
            <w:r w:rsidRPr="0075224C">
              <w:rPr>
                <w:rFonts w:ascii="宋体" w:eastAsia="宋体" w:hAnsi="宋体" w:cs="宋体" w:hint="eastAsia"/>
                <w:sz w:val="24"/>
                <w:szCs w:val="24"/>
                <w:lang w:eastAsia="zh-CN"/>
              </w:rPr>
              <w:t>/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Line</w:t>
            </w: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07</w:t>
            </w:r>
            <w:r w:rsidR="008813B6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-108</w:t>
            </w:r>
          </w:p>
        </w:tc>
        <w:tc>
          <w:tcPr>
            <w:tcW w:w="2410" w:type="dxa"/>
          </w:tcPr>
          <w:p w14:paraId="3FFEB366" w14:textId="4B4D4D32" w:rsidR="00681022" w:rsidRPr="0075224C" w:rsidRDefault="0079479C" w:rsidP="00FE20D8">
            <w:pPr>
              <w:tabs>
                <w:tab w:val="left" w:pos="742"/>
              </w:tabs>
              <w:adjustRightInd w:val="0"/>
              <w:snapToGrid w:val="0"/>
              <w:jc w:val="left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Materials and methods</w:t>
            </w:r>
            <w:r w:rsidR="00C326BE"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/</w:t>
            </w:r>
            <w:r w:rsidR="00C326BE" w:rsidRPr="0075224C">
              <w:rPr>
                <w:rFonts w:ascii="Times New Roman" w:hAnsi="Times New Roman"/>
                <w:sz w:val="24"/>
                <w:szCs w:val="24"/>
              </w:rPr>
              <w:t>Para 1</w:t>
            </w:r>
          </w:p>
        </w:tc>
      </w:tr>
      <w:tr w:rsidR="006416BB" w:rsidRPr="0075224C" w14:paraId="471CF435" w14:textId="77777777" w:rsidTr="00A8203D">
        <w:trPr>
          <w:trHeight w:val="582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78587F11" w14:textId="77777777" w:rsidR="00681022" w:rsidRPr="0075224C" w:rsidRDefault="00681022" w:rsidP="00FE20D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60FA33D" w14:textId="77777777" w:rsidR="00681022" w:rsidRPr="0075224C" w:rsidRDefault="00681022" w:rsidP="00FE20D8">
            <w:pPr>
              <w:adjustRightInd w:val="0"/>
              <w:snapToGrid w:val="0"/>
              <w:ind w:leftChars="-55" w:left="-115" w:rightChars="-46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5b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50F642EF" w14:textId="77777777" w:rsidR="00681022" w:rsidRPr="0075224C" w:rsidRDefault="00681022" w:rsidP="00A8203D">
            <w:pPr>
              <w:pStyle w:val="a0"/>
              <w:tabs>
                <w:tab w:val="left" w:pos="459"/>
              </w:tabs>
              <w:adjustRightInd w:val="0"/>
              <w:snapToGrid w:val="0"/>
              <w:ind w:leftChars="31" w:left="84" w:hangingChars="8" w:hanging="19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 xml:space="preserve">Describe eligibility criteria for participants. 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272BAB2" w14:textId="3BD18CF6" w:rsidR="00681022" w:rsidRPr="0075224C" w:rsidRDefault="00461B64" w:rsidP="00A8203D">
            <w:pPr>
              <w:tabs>
                <w:tab w:val="left" w:pos="742"/>
              </w:tabs>
              <w:adjustRightInd w:val="0"/>
              <w:snapToGrid w:val="0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age 3</w:t>
            </w:r>
            <w:r w:rsidRPr="0075224C">
              <w:rPr>
                <w:rFonts w:ascii="宋体" w:eastAsia="宋体" w:hAnsi="宋体" w:cs="宋体" w:hint="eastAsia"/>
                <w:sz w:val="24"/>
                <w:szCs w:val="24"/>
                <w:lang w:eastAsia="zh-CN"/>
              </w:rPr>
              <w:t>/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Line</w:t>
            </w: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1</w:t>
            </w:r>
            <w:r w:rsidR="008813B6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-1</w:t>
            </w:r>
            <w:r w:rsidR="008813B6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2410" w:type="dxa"/>
            <w:vAlign w:val="center"/>
          </w:tcPr>
          <w:p w14:paraId="5670F968" w14:textId="4A90F513" w:rsidR="00681022" w:rsidRPr="0075224C" w:rsidRDefault="0079479C" w:rsidP="00A8203D">
            <w:pPr>
              <w:tabs>
                <w:tab w:val="left" w:pos="742"/>
              </w:tabs>
              <w:adjustRightInd w:val="0"/>
              <w:snapToGrid w:val="0"/>
              <w:jc w:val="left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Materials and methods</w:t>
            </w:r>
            <w:r w:rsidR="00461B64"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/</w:t>
            </w:r>
            <w:r w:rsidR="00461B64" w:rsidRPr="0075224C">
              <w:rPr>
                <w:rFonts w:ascii="Times New Roman" w:hAnsi="Times New Roman"/>
                <w:sz w:val="24"/>
                <w:szCs w:val="24"/>
              </w:rPr>
              <w:t>Para 2</w:t>
            </w:r>
          </w:p>
        </w:tc>
      </w:tr>
      <w:tr w:rsidR="006416BB" w:rsidRPr="0075224C" w14:paraId="12DDAC0E" w14:textId="77777777" w:rsidTr="006C79C1">
        <w:trPr>
          <w:trHeight w:val="443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3CD15E89" w14:textId="77777777" w:rsidR="00681022" w:rsidRPr="0075224C" w:rsidRDefault="00681022" w:rsidP="00FE20D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72479F9" w14:textId="77777777" w:rsidR="00681022" w:rsidRPr="0075224C" w:rsidRDefault="00681022" w:rsidP="00FE20D8">
            <w:pPr>
              <w:adjustRightInd w:val="0"/>
              <w:snapToGrid w:val="0"/>
              <w:ind w:leftChars="-55" w:left="-115" w:rightChars="-46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5c</w:t>
            </w:r>
          </w:p>
        </w:tc>
        <w:tc>
          <w:tcPr>
            <w:tcW w:w="7371" w:type="dxa"/>
            <w:shd w:val="clear" w:color="auto" w:fill="auto"/>
          </w:tcPr>
          <w:p w14:paraId="5D6814E1" w14:textId="77777777" w:rsidR="00681022" w:rsidRPr="0075224C" w:rsidRDefault="00681022" w:rsidP="006C79C1">
            <w:pPr>
              <w:pStyle w:val="a0"/>
              <w:tabs>
                <w:tab w:val="left" w:pos="459"/>
              </w:tabs>
              <w:adjustRightInd w:val="0"/>
              <w:snapToGrid w:val="0"/>
              <w:ind w:leftChars="31" w:left="84" w:hangingChars="8" w:hanging="19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 xml:space="preserve">Give details of treatments received, if relevant. </w:t>
            </w:r>
          </w:p>
        </w:tc>
        <w:tc>
          <w:tcPr>
            <w:tcW w:w="3118" w:type="dxa"/>
            <w:shd w:val="clear" w:color="auto" w:fill="auto"/>
          </w:tcPr>
          <w:p w14:paraId="7CF5EA41" w14:textId="256414B0" w:rsidR="00681022" w:rsidRPr="0075224C" w:rsidRDefault="0079479C" w:rsidP="006C79C1">
            <w:pPr>
              <w:tabs>
                <w:tab w:val="left" w:pos="742"/>
              </w:tabs>
              <w:adjustRightInd w:val="0"/>
              <w:snapToGrid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Not applicable</w:t>
            </w:r>
          </w:p>
        </w:tc>
        <w:tc>
          <w:tcPr>
            <w:tcW w:w="2410" w:type="dxa"/>
          </w:tcPr>
          <w:p w14:paraId="0128BCBF" w14:textId="56058ECE" w:rsidR="00681022" w:rsidRPr="0075224C" w:rsidRDefault="0079479C" w:rsidP="006C79C1">
            <w:pPr>
              <w:tabs>
                <w:tab w:val="left" w:pos="742"/>
              </w:tabs>
              <w:adjustRightInd w:val="0"/>
              <w:snapToGri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This is only a diagnostic</w:t>
            </w:r>
          </w:p>
        </w:tc>
      </w:tr>
      <w:tr w:rsidR="006416BB" w:rsidRPr="0075224C" w14:paraId="12BA6221" w14:textId="77777777" w:rsidTr="00683089">
        <w:trPr>
          <w:trHeight w:val="596"/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5D1E3F32" w14:textId="77777777" w:rsidR="00681022" w:rsidRPr="0075224C" w:rsidRDefault="00681022" w:rsidP="00FE20D8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Outcom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6B49A6" w14:textId="77777777" w:rsidR="00681022" w:rsidRPr="0075224C" w:rsidRDefault="00681022" w:rsidP="00FE20D8">
            <w:pPr>
              <w:adjustRightInd w:val="0"/>
              <w:snapToGrid w:val="0"/>
              <w:ind w:leftChars="-55" w:left="-115" w:rightChars="-46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6a</w:t>
            </w:r>
          </w:p>
        </w:tc>
        <w:tc>
          <w:tcPr>
            <w:tcW w:w="7371" w:type="dxa"/>
            <w:shd w:val="clear" w:color="auto" w:fill="auto"/>
          </w:tcPr>
          <w:p w14:paraId="6AF55DC9" w14:textId="77777777" w:rsidR="00681022" w:rsidRPr="0075224C" w:rsidRDefault="00681022" w:rsidP="00DB131F">
            <w:pPr>
              <w:pStyle w:val="a0"/>
              <w:tabs>
                <w:tab w:val="left" w:pos="459"/>
              </w:tabs>
              <w:adjustRightInd w:val="0"/>
              <w:snapToGrid w:val="0"/>
              <w:ind w:leftChars="31" w:left="84" w:hangingChars="8" w:hanging="19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  <w:lang w:val="en-US"/>
              </w:rPr>
              <w:t>Clearly define the outcome that is predicted by the prediction model, including how and when assessed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3118" w:type="dxa"/>
            <w:shd w:val="clear" w:color="auto" w:fill="auto"/>
          </w:tcPr>
          <w:p w14:paraId="621BEB38" w14:textId="220F08EE" w:rsidR="00681022" w:rsidRPr="0075224C" w:rsidRDefault="0079479C" w:rsidP="00FE20D8">
            <w:pPr>
              <w:adjustRightInd w:val="0"/>
              <w:snapToGrid w:val="0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age 4</w:t>
            </w:r>
            <w:r w:rsidRPr="0075224C">
              <w:rPr>
                <w:rFonts w:ascii="宋体" w:eastAsia="宋体" w:hAnsi="宋体" w:cs="宋体" w:hint="eastAsia"/>
                <w:sz w:val="24"/>
                <w:szCs w:val="24"/>
                <w:lang w:eastAsia="zh-CN"/>
              </w:rPr>
              <w:t>/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Line</w:t>
            </w: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2</w:t>
            </w:r>
            <w:r w:rsidR="000D46B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-15</w:t>
            </w:r>
            <w:r w:rsidR="000D46B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410" w:type="dxa"/>
          </w:tcPr>
          <w:p w14:paraId="641B9F47" w14:textId="6F9760BC" w:rsidR="00681022" w:rsidRPr="0075224C" w:rsidRDefault="0079479C" w:rsidP="00FE20D8">
            <w:pPr>
              <w:adjustRightInd w:val="0"/>
              <w:snapToGrid w:val="0"/>
              <w:jc w:val="left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Materials and methods</w:t>
            </w: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/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Para 4-7</w:t>
            </w:r>
          </w:p>
        </w:tc>
      </w:tr>
      <w:tr w:rsidR="006416BB" w:rsidRPr="0075224C" w14:paraId="5832E700" w14:textId="77777777" w:rsidTr="00683089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13533EB8" w14:textId="77777777" w:rsidR="005B2735" w:rsidRPr="0075224C" w:rsidRDefault="005B2735" w:rsidP="00FE20D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B99CB31" w14:textId="77777777" w:rsidR="005B2735" w:rsidRPr="0075224C" w:rsidRDefault="005B2735" w:rsidP="00FE20D8">
            <w:pPr>
              <w:adjustRightInd w:val="0"/>
              <w:snapToGrid w:val="0"/>
              <w:ind w:leftChars="-55" w:left="-115" w:rightChars="-46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6b</w:t>
            </w:r>
          </w:p>
        </w:tc>
        <w:tc>
          <w:tcPr>
            <w:tcW w:w="7371" w:type="dxa"/>
            <w:shd w:val="clear" w:color="auto" w:fill="auto"/>
          </w:tcPr>
          <w:p w14:paraId="56151966" w14:textId="77777777" w:rsidR="005B2735" w:rsidRPr="0075224C" w:rsidRDefault="005B2735" w:rsidP="00DB131F">
            <w:pPr>
              <w:pStyle w:val="a0"/>
              <w:tabs>
                <w:tab w:val="left" w:pos="459"/>
              </w:tabs>
              <w:adjustRightInd w:val="0"/>
              <w:snapToGrid w:val="0"/>
              <w:ind w:leftChars="31" w:left="84" w:hangingChars="8" w:hanging="19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 xml:space="preserve">Report any actions to blind assessment of the outcome to be predicted. </w:t>
            </w:r>
          </w:p>
        </w:tc>
        <w:tc>
          <w:tcPr>
            <w:tcW w:w="3118" w:type="dxa"/>
            <w:shd w:val="clear" w:color="auto" w:fill="auto"/>
          </w:tcPr>
          <w:p w14:paraId="027C4EFA" w14:textId="5D5E086B" w:rsidR="005B2735" w:rsidRPr="0075224C" w:rsidRDefault="005B2735" w:rsidP="00FE20D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age 4/Line 141-142</w:t>
            </w:r>
          </w:p>
        </w:tc>
        <w:tc>
          <w:tcPr>
            <w:tcW w:w="2410" w:type="dxa"/>
          </w:tcPr>
          <w:p w14:paraId="75EE7607" w14:textId="1D6709E1" w:rsidR="005B2735" w:rsidRPr="0075224C" w:rsidRDefault="005B2735" w:rsidP="00FE20D8">
            <w:pPr>
              <w:adjustRightInd w:val="0"/>
              <w:snapToGri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Materials and methods/Para 6</w:t>
            </w:r>
          </w:p>
        </w:tc>
      </w:tr>
      <w:tr w:rsidR="006416BB" w:rsidRPr="0075224C" w14:paraId="1956D974" w14:textId="77777777" w:rsidTr="00683089">
        <w:trPr>
          <w:trHeight w:val="847"/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33D4D087" w14:textId="77777777" w:rsidR="005B2735" w:rsidRPr="0075224C" w:rsidRDefault="005B2735" w:rsidP="00FE20D8">
            <w:pPr>
              <w:adjustRightInd w:val="0"/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redictor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50A99B" w14:textId="77777777" w:rsidR="005B2735" w:rsidRPr="0075224C" w:rsidRDefault="005B2735" w:rsidP="00FE20D8">
            <w:pPr>
              <w:adjustRightInd w:val="0"/>
              <w:snapToGrid w:val="0"/>
              <w:ind w:leftChars="-55" w:left="-115" w:rightChars="-46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7a</w:t>
            </w:r>
          </w:p>
        </w:tc>
        <w:tc>
          <w:tcPr>
            <w:tcW w:w="7371" w:type="dxa"/>
            <w:shd w:val="clear" w:color="auto" w:fill="auto"/>
          </w:tcPr>
          <w:p w14:paraId="5F875BA0" w14:textId="77777777" w:rsidR="005B2735" w:rsidRPr="0075224C" w:rsidRDefault="005B2735" w:rsidP="00DB131F">
            <w:pPr>
              <w:pStyle w:val="a0"/>
              <w:tabs>
                <w:tab w:val="left" w:pos="459"/>
              </w:tabs>
              <w:adjustRightInd w:val="0"/>
              <w:snapToGrid w:val="0"/>
              <w:ind w:leftChars="31" w:left="84" w:hangingChars="8" w:hanging="19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3118" w:type="dxa"/>
            <w:shd w:val="clear" w:color="auto" w:fill="auto"/>
          </w:tcPr>
          <w:p w14:paraId="66D2EB6E" w14:textId="6644181D" w:rsidR="005B2735" w:rsidRPr="0075224C" w:rsidRDefault="005B2735" w:rsidP="00FE20D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age 4/Line 125-153</w:t>
            </w:r>
          </w:p>
        </w:tc>
        <w:tc>
          <w:tcPr>
            <w:tcW w:w="2410" w:type="dxa"/>
          </w:tcPr>
          <w:p w14:paraId="449EC0CA" w14:textId="14F2C0B4" w:rsidR="005B2735" w:rsidRPr="0075224C" w:rsidRDefault="005B2735" w:rsidP="00FE20D8">
            <w:pPr>
              <w:adjustRightInd w:val="0"/>
              <w:snapToGri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Materials and methods/Para 4-7</w:t>
            </w:r>
          </w:p>
        </w:tc>
      </w:tr>
      <w:tr w:rsidR="006416BB" w:rsidRPr="0075224C" w14:paraId="1A0C58EC" w14:textId="77777777" w:rsidTr="00683089">
        <w:trPr>
          <w:trHeight w:val="676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33E10957" w14:textId="77777777" w:rsidR="002102D8" w:rsidRPr="0075224C" w:rsidRDefault="002102D8" w:rsidP="00FE20D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B300C0C" w14:textId="77777777" w:rsidR="002102D8" w:rsidRPr="0075224C" w:rsidRDefault="002102D8" w:rsidP="00FE20D8">
            <w:pPr>
              <w:adjustRightInd w:val="0"/>
              <w:snapToGrid w:val="0"/>
              <w:ind w:leftChars="-55" w:left="-115" w:rightChars="-46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7b</w:t>
            </w:r>
          </w:p>
        </w:tc>
        <w:tc>
          <w:tcPr>
            <w:tcW w:w="7371" w:type="dxa"/>
            <w:shd w:val="clear" w:color="auto" w:fill="auto"/>
          </w:tcPr>
          <w:p w14:paraId="5D4B0019" w14:textId="77777777" w:rsidR="002102D8" w:rsidRPr="0075224C" w:rsidRDefault="002102D8" w:rsidP="00DB131F">
            <w:pPr>
              <w:pStyle w:val="a0"/>
              <w:tabs>
                <w:tab w:val="left" w:pos="459"/>
              </w:tabs>
              <w:adjustRightInd w:val="0"/>
              <w:snapToGrid w:val="0"/>
              <w:ind w:leftChars="31" w:left="84" w:hangingChars="8" w:hanging="19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 xml:space="preserve">Report any actions to blind assessment of predictors for the outcome and other predictors. </w:t>
            </w:r>
          </w:p>
        </w:tc>
        <w:tc>
          <w:tcPr>
            <w:tcW w:w="3118" w:type="dxa"/>
            <w:shd w:val="clear" w:color="auto" w:fill="auto"/>
          </w:tcPr>
          <w:p w14:paraId="214FB3D3" w14:textId="0EEA2E7E" w:rsidR="002102D8" w:rsidRPr="0075224C" w:rsidRDefault="002102D8" w:rsidP="00FE20D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age 4/Line 14</w:t>
            </w:r>
            <w:r w:rsidR="000D46B9">
              <w:rPr>
                <w:rFonts w:ascii="Times New Roman" w:hAnsi="Times New Roman"/>
                <w:sz w:val="24"/>
                <w:szCs w:val="24"/>
              </w:rPr>
              <w:t>2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-14</w:t>
            </w:r>
            <w:r w:rsidR="000D46B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09B258FB" w14:textId="3FD76333" w:rsidR="002102D8" w:rsidRPr="0075224C" w:rsidRDefault="002102D8" w:rsidP="00FE20D8">
            <w:pPr>
              <w:adjustRightInd w:val="0"/>
              <w:snapToGri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Materials and methods/Para 6</w:t>
            </w:r>
          </w:p>
        </w:tc>
      </w:tr>
      <w:tr w:rsidR="006416BB" w:rsidRPr="0075224C" w14:paraId="72735244" w14:textId="77777777" w:rsidTr="00683089">
        <w:trPr>
          <w:trHeight w:val="700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66BC1100" w14:textId="77777777" w:rsidR="00681022" w:rsidRPr="0075224C" w:rsidRDefault="00681022" w:rsidP="00FE20D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Sample siz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E520D7" w14:textId="77777777" w:rsidR="00681022" w:rsidRPr="0075224C" w:rsidRDefault="00681022" w:rsidP="00FE20D8">
            <w:pPr>
              <w:adjustRightInd w:val="0"/>
              <w:snapToGrid w:val="0"/>
              <w:ind w:leftChars="-55" w:left="-115" w:rightChars="-46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371" w:type="dxa"/>
            <w:shd w:val="clear" w:color="auto" w:fill="auto"/>
          </w:tcPr>
          <w:p w14:paraId="0C29AAE8" w14:textId="77777777" w:rsidR="00681022" w:rsidRPr="0075224C" w:rsidRDefault="00681022" w:rsidP="00DB131F">
            <w:pPr>
              <w:pStyle w:val="a0"/>
              <w:adjustRightInd w:val="0"/>
              <w:snapToGrid w:val="0"/>
              <w:ind w:leftChars="44" w:left="111" w:hangingChars="8" w:hanging="19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  <w:lang w:val="en-US"/>
              </w:rPr>
              <w:t>Explain how the study size was arrived at.</w:t>
            </w:r>
          </w:p>
        </w:tc>
        <w:tc>
          <w:tcPr>
            <w:tcW w:w="3118" w:type="dxa"/>
            <w:shd w:val="clear" w:color="auto" w:fill="auto"/>
          </w:tcPr>
          <w:p w14:paraId="358E2EBE" w14:textId="65B6282A" w:rsidR="004865B3" w:rsidRPr="0075224C" w:rsidRDefault="004865B3" w:rsidP="00FE20D8">
            <w:pPr>
              <w:adjustRightInd w:val="0"/>
              <w:snapToGrid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age 3/Line 109-11</w:t>
            </w:r>
            <w:r w:rsidR="000D46B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2AA40C29" w14:textId="45058301" w:rsidR="00681022" w:rsidRPr="0075224C" w:rsidRDefault="004865B3" w:rsidP="00FE20D8">
            <w:pPr>
              <w:adjustRightInd w:val="0"/>
              <w:snapToGrid w:val="0"/>
              <w:jc w:val="left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Materials and methods/Para 1 and 3</w:t>
            </w:r>
          </w:p>
        </w:tc>
      </w:tr>
      <w:tr w:rsidR="006416BB" w:rsidRPr="0075224C" w14:paraId="38F3AA85" w14:textId="77777777" w:rsidTr="00683089">
        <w:trPr>
          <w:trHeight w:val="861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4D27DE95" w14:textId="77777777" w:rsidR="00681022" w:rsidRPr="0075224C" w:rsidRDefault="00681022" w:rsidP="00FE20D8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Missing dat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92D8EB" w14:textId="77777777" w:rsidR="00681022" w:rsidRPr="0075224C" w:rsidRDefault="00681022" w:rsidP="00FE20D8">
            <w:pPr>
              <w:adjustRightInd w:val="0"/>
              <w:snapToGrid w:val="0"/>
              <w:ind w:leftChars="-55" w:left="-115" w:rightChars="-46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371" w:type="dxa"/>
            <w:shd w:val="clear" w:color="auto" w:fill="auto"/>
          </w:tcPr>
          <w:p w14:paraId="55985A3B" w14:textId="77777777" w:rsidR="00681022" w:rsidRPr="0075224C" w:rsidRDefault="00681022" w:rsidP="00DB131F">
            <w:pPr>
              <w:pStyle w:val="a0"/>
              <w:adjustRightInd w:val="0"/>
              <w:snapToGrid w:val="0"/>
              <w:ind w:leftChars="44" w:left="111" w:hangingChars="8" w:hanging="19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3118" w:type="dxa"/>
            <w:shd w:val="clear" w:color="auto" w:fill="auto"/>
          </w:tcPr>
          <w:p w14:paraId="50CA5F60" w14:textId="314789CD" w:rsidR="00681022" w:rsidRPr="0075224C" w:rsidRDefault="004865B3" w:rsidP="00FE20D8">
            <w:pPr>
              <w:adjustRightInd w:val="0"/>
              <w:snapToGrid w:val="0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age 5/Line 191-</w:t>
            </w:r>
            <w:r w:rsidR="008C1F97" w:rsidRPr="0075224C">
              <w:rPr>
                <w:rFonts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2410" w:type="dxa"/>
          </w:tcPr>
          <w:p w14:paraId="7EB9CCD3" w14:textId="7F7F9148" w:rsidR="00681022" w:rsidRPr="0075224C" w:rsidRDefault="008C1F97" w:rsidP="00FE20D8">
            <w:pPr>
              <w:adjustRightInd w:val="0"/>
              <w:snapToGri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esults</w:t>
            </w:r>
            <w:r w:rsidRPr="0075224C">
              <w:rPr>
                <w:rFonts w:ascii="Times New Roman" w:hAnsi="Times New Roman" w:hint="eastAsia"/>
                <w:sz w:val="24"/>
                <w:szCs w:val="24"/>
              </w:rPr>
              <w:t>/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Para 1</w:t>
            </w:r>
          </w:p>
        </w:tc>
      </w:tr>
      <w:tr w:rsidR="006416BB" w:rsidRPr="0075224C" w14:paraId="53F3D8DE" w14:textId="77777777" w:rsidTr="00683089">
        <w:trPr>
          <w:trHeight w:val="666"/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76E1917F" w14:textId="77777777" w:rsidR="008C1F97" w:rsidRPr="0075224C" w:rsidRDefault="008C1F97" w:rsidP="00FE20D8">
            <w:pPr>
              <w:adjustRightInd w:val="0"/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Statistical analysis method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97A587" w14:textId="77777777" w:rsidR="008C1F97" w:rsidRPr="0075224C" w:rsidRDefault="008C1F97" w:rsidP="00FE20D8">
            <w:pPr>
              <w:adjustRightInd w:val="0"/>
              <w:snapToGrid w:val="0"/>
              <w:ind w:leftChars="-55" w:left="-115" w:rightChars="-46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10a</w:t>
            </w:r>
          </w:p>
        </w:tc>
        <w:tc>
          <w:tcPr>
            <w:tcW w:w="7371" w:type="dxa"/>
            <w:shd w:val="clear" w:color="auto" w:fill="auto"/>
          </w:tcPr>
          <w:p w14:paraId="42B61791" w14:textId="77777777" w:rsidR="008C1F97" w:rsidRPr="0075224C" w:rsidRDefault="008C1F97" w:rsidP="00DB131F">
            <w:pPr>
              <w:pStyle w:val="a0"/>
              <w:tabs>
                <w:tab w:val="left" w:pos="459"/>
              </w:tabs>
              <w:adjustRightInd w:val="0"/>
              <w:snapToGrid w:val="0"/>
              <w:ind w:leftChars="44" w:left="111" w:hangingChars="8" w:hanging="19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 xml:space="preserve">Describe how predictors were handled in the analyses. </w:t>
            </w:r>
          </w:p>
        </w:tc>
        <w:tc>
          <w:tcPr>
            <w:tcW w:w="3118" w:type="dxa"/>
            <w:shd w:val="clear" w:color="auto" w:fill="auto"/>
          </w:tcPr>
          <w:p w14:paraId="5EB2E240" w14:textId="6606E336" w:rsidR="008C1F97" w:rsidRPr="0075224C" w:rsidRDefault="008C1F97" w:rsidP="00FE20D8">
            <w:pPr>
              <w:adjustRightInd w:val="0"/>
              <w:snapToGrid w:val="0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 xml:space="preserve">Page </w:t>
            </w:r>
            <w:r w:rsidR="00670CC3" w:rsidRPr="0075224C">
              <w:rPr>
                <w:rFonts w:ascii="Times New Roman" w:hAnsi="Times New Roman"/>
                <w:sz w:val="24"/>
                <w:szCs w:val="24"/>
              </w:rPr>
              <w:t>4-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5/Line 1</w:t>
            </w:r>
            <w:r w:rsidR="00670CC3" w:rsidRPr="0075224C">
              <w:rPr>
                <w:rFonts w:ascii="Times New Roman" w:hAnsi="Times New Roman"/>
                <w:sz w:val="24"/>
                <w:szCs w:val="24"/>
              </w:rPr>
              <w:t>55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-1</w:t>
            </w:r>
            <w:r w:rsidR="00670CC3" w:rsidRPr="0075224C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2410" w:type="dxa"/>
          </w:tcPr>
          <w:p w14:paraId="0F9EA385" w14:textId="5BF561C7" w:rsidR="008C1F97" w:rsidRPr="0075224C" w:rsidRDefault="008C1F97" w:rsidP="00FE20D8">
            <w:pPr>
              <w:adjustRightInd w:val="0"/>
              <w:snapToGrid w:val="0"/>
              <w:jc w:val="left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Materials and methods</w:t>
            </w:r>
            <w:r w:rsidRPr="0075224C">
              <w:rPr>
                <w:rFonts w:ascii="宋体" w:eastAsia="宋体" w:hAnsi="宋体" w:cs="宋体" w:hint="eastAsia"/>
                <w:sz w:val="24"/>
                <w:szCs w:val="24"/>
                <w:lang w:eastAsia="zh-CN"/>
              </w:rPr>
              <w:t>/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Para 8-</w:t>
            </w:r>
            <w:r w:rsidR="00670CC3" w:rsidRPr="0075224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6416BB" w:rsidRPr="0075224C" w14:paraId="4D9A4E1D" w14:textId="77777777" w:rsidTr="00683089">
        <w:trPr>
          <w:trHeight w:val="325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4CD3954A" w14:textId="77777777" w:rsidR="008C1F97" w:rsidRPr="0075224C" w:rsidRDefault="008C1F97" w:rsidP="00FE20D8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C130D26" w14:textId="77777777" w:rsidR="008C1F97" w:rsidRPr="0075224C" w:rsidRDefault="008C1F97" w:rsidP="00FE20D8">
            <w:pPr>
              <w:adjustRightInd w:val="0"/>
              <w:snapToGrid w:val="0"/>
              <w:ind w:leftChars="-55" w:left="-115" w:rightChars="-46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10b</w:t>
            </w:r>
          </w:p>
        </w:tc>
        <w:tc>
          <w:tcPr>
            <w:tcW w:w="7371" w:type="dxa"/>
            <w:shd w:val="clear" w:color="auto" w:fill="auto"/>
          </w:tcPr>
          <w:p w14:paraId="31EC5FC5" w14:textId="77777777" w:rsidR="008C1F97" w:rsidRPr="0075224C" w:rsidRDefault="008C1F97" w:rsidP="00DB131F">
            <w:pPr>
              <w:pStyle w:val="a0"/>
              <w:tabs>
                <w:tab w:val="left" w:pos="459"/>
              </w:tabs>
              <w:adjustRightInd w:val="0"/>
              <w:snapToGrid w:val="0"/>
              <w:ind w:leftChars="44" w:left="111" w:hangingChars="8" w:hanging="19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3118" w:type="dxa"/>
            <w:shd w:val="clear" w:color="auto" w:fill="auto"/>
          </w:tcPr>
          <w:p w14:paraId="5422D0DF" w14:textId="3DA46015" w:rsidR="008C1F97" w:rsidRPr="0075224C" w:rsidRDefault="00670CC3" w:rsidP="00FE20D8">
            <w:pPr>
              <w:adjustRightInd w:val="0"/>
              <w:snapToGrid w:val="0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age 5/Line 177-188</w:t>
            </w:r>
          </w:p>
        </w:tc>
        <w:tc>
          <w:tcPr>
            <w:tcW w:w="2410" w:type="dxa"/>
          </w:tcPr>
          <w:p w14:paraId="56B3DFB7" w14:textId="6FB4FB69" w:rsidR="008C1F97" w:rsidRPr="0075224C" w:rsidRDefault="00670CC3" w:rsidP="00FE20D8">
            <w:pPr>
              <w:pStyle w:val="a0"/>
              <w:adjustRightInd w:val="0"/>
              <w:snapToGrid w:val="0"/>
              <w:ind w:leftChars="-2" w:left="1" w:hangingChars="2" w:hanging="5"/>
              <w:jc w:val="left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Materials and methods</w:t>
            </w:r>
            <w:r w:rsidRPr="0075224C">
              <w:rPr>
                <w:rFonts w:ascii="宋体" w:eastAsia="宋体" w:hAnsi="宋体" w:cs="宋体" w:hint="eastAsia"/>
                <w:sz w:val="24"/>
                <w:szCs w:val="24"/>
                <w:lang w:eastAsia="zh-CN"/>
              </w:rPr>
              <w:t>/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Para 10-11</w:t>
            </w:r>
          </w:p>
        </w:tc>
      </w:tr>
      <w:tr w:rsidR="006416BB" w:rsidRPr="0075224C" w14:paraId="5043BB02" w14:textId="77777777" w:rsidTr="00683089">
        <w:trPr>
          <w:trHeight w:val="609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33B3982F" w14:textId="77777777" w:rsidR="00670CC3" w:rsidRPr="0075224C" w:rsidRDefault="00670CC3" w:rsidP="00FE20D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BE22143" w14:textId="77777777" w:rsidR="00670CC3" w:rsidRPr="0075224C" w:rsidRDefault="00670CC3" w:rsidP="00FE20D8">
            <w:pPr>
              <w:adjustRightInd w:val="0"/>
              <w:snapToGrid w:val="0"/>
              <w:ind w:leftChars="-55" w:left="-115" w:rightChars="-46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10d</w:t>
            </w:r>
          </w:p>
        </w:tc>
        <w:tc>
          <w:tcPr>
            <w:tcW w:w="7371" w:type="dxa"/>
            <w:shd w:val="clear" w:color="auto" w:fill="auto"/>
          </w:tcPr>
          <w:p w14:paraId="7D22C72D" w14:textId="77777777" w:rsidR="00670CC3" w:rsidRPr="0075224C" w:rsidRDefault="00670CC3" w:rsidP="00DB131F">
            <w:pPr>
              <w:pStyle w:val="a0"/>
              <w:tabs>
                <w:tab w:val="left" w:pos="459"/>
              </w:tabs>
              <w:adjustRightInd w:val="0"/>
              <w:snapToGrid w:val="0"/>
              <w:ind w:leftChars="44" w:left="111" w:hangingChars="8" w:hanging="19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3118" w:type="dxa"/>
            <w:shd w:val="clear" w:color="auto" w:fill="auto"/>
          </w:tcPr>
          <w:p w14:paraId="3A400042" w14:textId="5771A3C3" w:rsidR="00670CC3" w:rsidRPr="0075224C" w:rsidRDefault="00670CC3" w:rsidP="00FE20D8">
            <w:pPr>
              <w:adjustRightInd w:val="0"/>
              <w:snapToGrid w:val="0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age 5/Line 177-188</w:t>
            </w:r>
          </w:p>
        </w:tc>
        <w:tc>
          <w:tcPr>
            <w:tcW w:w="2410" w:type="dxa"/>
          </w:tcPr>
          <w:p w14:paraId="4456C802" w14:textId="0D1DEF79" w:rsidR="00670CC3" w:rsidRPr="0075224C" w:rsidRDefault="00670CC3" w:rsidP="00FE20D8">
            <w:pPr>
              <w:adjustRightInd w:val="0"/>
              <w:snapToGrid w:val="0"/>
              <w:jc w:val="left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Materials and methods</w:t>
            </w:r>
            <w:r w:rsidRPr="0075224C">
              <w:rPr>
                <w:rFonts w:ascii="宋体" w:eastAsia="宋体" w:hAnsi="宋体" w:cs="宋体" w:hint="eastAsia"/>
                <w:sz w:val="24"/>
                <w:szCs w:val="24"/>
                <w:lang w:eastAsia="zh-CN"/>
              </w:rPr>
              <w:t>/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Para 10-11</w:t>
            </w:r>
          </w:p>
        </w:tc>
      </w:tr>
      <w:tr w:rsidR="006416BB" w:rsidRPr="0075224C" w14:paraId="69BB85FB" w14:textId="77777777" w:rsidTr="00683089">
        <w:trPr>
          <w:trHeight w:val="428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516A241A" w14:textId="77777777" w:rsidR="008C1F97" w:rsidRPr="0075224C" w:rsidRDefault="008C1F97" w:rsidP="00FE20D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Risk group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F7D441" w14:textId="77777777" w:rsidR="008C1F97" w:rsidRPr="0075224C" w:rsidRDefault="008C1F97" w:rsidP="00FE20D8">
            <w:pPr>
              <w:adjustRightInd w:val="0"/>
              <w:snapToGrid w:val="0"/>
              <w:ind w:leftChars="-55" w:left="-115" w:rightChars="-46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1196C783" w14:textId="77777777" w:rsidR="008C1F97" w:rsidRPr="0075224C" w:rsidRDefault="008C1F97" w:rsidP="00DB131F">
            <w:pPr>
              <w:adjustRightInd w:val="0"/>
              <w:snapToGrid w:val="0"/>
              <w:ind w:leftChars="44" w:left="111" w:hangingChars="8" w:hanging="19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 xml:space="preserve">Provide details on how risk groups were created, if done. 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070B6D8" w14:textId="15A77292" w:rsidR="008C1F97" w:rsidRPr="0075224C" w:rsidRDefault="00670CC3" w:rsidP="005E35C3">
            <w:pPr>
              <w:adjustRightInd w:val="0"/>
              <w:snapToGrid w:val="0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Not applicable</w:t>
            </w:r>
          </w:p>
        </w:tc>
        <w:tc>
          <w:tcPr>
            <w:tcW w:w="2410" w:type="dxa"/>
            <w:vAlign w:val="center"/>
          </w:tcPr>
          <w:p w14:paraId="5F235688" w14:textId="0575012B" w:rsidR="008C1F97" w:rsidRPr="0075224C" w:rsidRDefault="00670CC3" w:rsidP="005E35C3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No risk groups</w:t>
            </w:r>
          </w:p>
        </w:tc>
      </w:tr>
      <w:tr w:rsidR="008C1F97" w:rsidRPr="0075224C" w14:paraId="712A144C" w14:textId="77777777" w:rsidTr="00D9546C">
        <w:trPr>
          <w:trHeight w:val="454"/>
          <w:jc w:val="center"/>
        </w:trPr>
        <w:tc>
          <w:tcPr>
            <w:tcW w:w="15588" w:type="dxa"/>
            <w:gridSpan w:val="5"/>
            <w:shd w:val="clear" w:color="auto" w:fill="DEEAF6" w:themeFill="accent5" w:themeFillTint="33"/>
            <w:vAlign w:val="center"/>
          </w:tcPr>
          <w:p w14:paraId="2E4D93C1" w14:textId="1ED7ABD4" w:rsidR="008C1F97" w:rsidRPr="0075224C" w:rsidRDefault="008C1F97" w:rsidP="00D9546C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b/>
                <w:sz w:val="24"/>
                <w:szCs w:val="24"/>
              </w:rPr>
              <w:t>Results</w:t>
            </w:r>
          </w:p>
        </w:tc>
      </w:tr>
      <w:tr w:rsidR="006416BB" w:rsidRPr="0075224C" w14:paraId="247DE0D5" w14:textId="77777777" w:rsidTr="00683089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7659A8DC" w14:textId="77777777" w:rsidR="008C1F97" w:rsidRPr="0075224C" w:rsidRDefault="008C1F97" w:rsidP="00FE20D8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articipant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AFE67F" w14:textId="77777777" w:rsidR="008C1F97" w:rsidRPr="0075224C" w:rsidRDefault="008C1F97" w:rsidP="00FE20D8">
            <w:pPr>
              <w:adjustRightInd w:val="0"/>
              <w:snapToGrid w:val="0"/>
              <w:ind w:leftChars="-55" w:left="-115" w:rightChars="-53"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13a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3F2A899A" w14:textId="77777777" w:rsidR="008C1F97" w:rsidRPr="0075224C" w:rsidRDefault="008C1F97" w:rsidP="00DB131F">
            <w:pPr>
              <w:pStyle w:val="a0"/>
              <w:tabs>
                <w:tab w:val="left" w:pos="459"/>
              </w:tabs>
              <w:adjustRightInd w:val="0"/>
              <w:snapToGrid w:val="0"/>
              <w:ind w:leftChars="35" w:left="92" w:hangingChars="8" w:hanging="19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3118" w:type="dxa"/>
            <w:shd w:val="clear" w:color="auto" w:fill="auto"/>
          </w:tcPr>
          <w:p w14:paraId="5DEDAF43" w14:textId="5609F7BB" w:rsidR="008C1F97" w:rsidRPr="0075224C" w:rsidRDefault="00376084" w:rsidP="00FE20D8">
            <w:pPr>
              <w:adjustRightInd w:val="0"/>
              <w:snapToGrid w:val="0"/>
              <w:ind w:leftChars="-2" w:left="1" w:rightChars="-55" w:right="-115" w:hangingChars="2" w:hanging="5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age 5/Line 193</w:t>
            </w:r>
          </w:p>
        </w:tc>
        <w:tc>
          <w:tcPr>
            <w:tcW w:w="2410" w:type="dxa"/>
          </w:tcPr>
          <w:p w14:paraId="026980C6" w14:textId="5078A00A" w:rsidR="008C1F97" w:rsidRPr="0075224C" w:rsidRDefault="00376084" w:rsidP="00FE20D8">
            <w:pPr>
              <w:adjustRightInd w:val="0"/>
              <w:snapToGrid w:val="0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esults</w:t>
            </w:r>
            <w:r w:rsidRPr="0075224C">
              <w:rPr>
                <w:rFonts w:ascii="Times New Roman" w:hAnsi="Times New Roman" w:hint="eastAsia"/>
                <w:sz w:val="24"/>
                <w:szCs w:val="24"/>
              </w:rPr>
              <w:t>/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Para 1</w:t>
            </w:r>
          </w:p>
        </w:tc>
      </w:tr>
      <w:tr w:rsidR="006416BB" w:rsidRPr="0075224C" w14:paraId="0816E29F" w14:textId="77777777" w:rsidTr="00683089">
        <w:trPr>
          <w:trHeight w:val="890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0C270800" w14:textId="77777777" w:rsidR="00376084" w:rsidRPr="0075224C" w:rsidRDefault="00376084" w:rsidP="00FE20D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06AB074" w14:textId="77777777" w:rsidR="00376084" w:rsidRPr="0075224C" w:rsidRDefault="00376084" w:rsidP="00FE20D8">
            <w:pPr>
              <w:adjustRightInd w:val="0"/>
              <w:snapToGrid w:val="0"/>
              <w:ind w:leftChars="-55" w:left="-115" w:rightChars="-53"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13b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280044C8" w14:textId="77777777" w:rsidR="00376084" w:rsidRPr="0075224C" w:rsidRDefault="00376084" w:rsidP="00DB131F">
            <w:pPr>
              <w:pStyle w:val="a0"/>
              <w:tabs>
                <w:tab w:val="left" w:pos="459"/>
              </w:tabs>
              <w:adjustRightInd w:val="0"/>
              <w:snapToGrid w:val="0"/>
              <w:ind w:leftChars="31" w:left="84" w:hangingChars="8" w:hanging="19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3118" w:type="dxa"/>
            <w:shd w:val="clear" w:color="auto" w:fill="auto"/>
          </w:tcPr>
          <w:p w14:paraId="2D5B830D" w14:textId="7257F553" w:rsidR="00376084" w:rsidRPr="0075224C" w:rsidRDefault="00376084" w:rsidP="00FE20D8">
            <w:pPr>
              <w:adjustRightInd w:val="0"/>
              <w:snapToGrid w:val="0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age 5/Line 19</w:t>
            </w:r>
            <w:r w:rsidR="00692C80">
              <w:rPr>
                <w:rFonts w:ascii="Times New Roman" w:hAnsi="Times New Roman"/>
                <w:sz w:val="24"/>
                <w:szCs w:val="24"/>
              </w:rPr>
              <w:t>0</w:t>
            </w:r>
            <w:r w:rsidR="00A35AF8" w:rsidRPr="0075224C">
              <w:rPr>
                <w:rFonts w:ascii="Times New Roman" w:hAnsi="Times New Roman"/>
                <w:sz w:val="24"/>
                <w:szCs w:val="24"/>
              </w:rPr>
              <w:t>-20</w:t>
            </w:r>
            <w:r w:rsidR="00692C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2ABF4DC2" w14:textId="3EA08A7B" w:rsidR="00376084" w:rsidRPr="0075224C" w:rsidRDefault="00376084" w:rsidP="00FE20D8">
            <w:pPr>
              <w:adjustRightInd w:val="0"/>
              <w:snapToGrid w:val="0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esults</w:t>
            </w:r>
            <w:r w:rsidRPr="0075224C">
              <w:rPr>
                <w:rFonts w:ascii="Times New Roman" w:hAnsi="Times New Roman" w:hint="eastAsia"/>
                <w:sz w:val="24"/>
                <w:szCs w:val="24"/>
              </w:rPr>
              <w:t>/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>Para 1</w:t>
            </w:r>
          </w:p>
        </w:tc>
      </w:tr>
      <w:tr w:rsidR="006416BB" w:rsidRPr="0075224C" w14:paraId="73D787DF" w14:textId="77777777" w:rsidTr="00683089">
        <w:trPr>
          <w:trHeight w:val="429"/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7100AAC0" w14:textId="77777777" w:rsidR="00A35AF8" w:rsidRPr="0075224C" w:rsidRDefault="00A35AF8" w:rsidP="00FE20D8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 xml:space="preserve">Model development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A38268" w14:textId="77777777" w:rsidR="00A35AF8" w:rsidRPr="0075224C" w:rsidRDefault="00A35AF8" w:rsidP="00FE20D8">
            <w:pPr>
              <w:adjustRightInd w:val="0"/>
              <w:snapToGrid w:val="0"/>
              <w:ind w:leftChars="-55" w:left="-115" w:rightChars="-53"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14a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38CEB6F5" w14:textId="77777777" w:rsidR="00A35AF8" w:rsidRPr="0075224C" w:rsidRDefault="00A35AF8" w:rsidP="00DB131F">
            <w:pPr>
              <w:pStyle w:val="a0"/>
              <w:tabs>
                <w:tab w:val="left" w:pos="459"/>
              </w:tabs>
              <w:adjustRightInd w:val="0"/>
              <w:snapToGrid w:val="0"/>
              <w:ind w:leftChars="31" w:left="84" w:hangingChars="8" w:hanging="19"/>
              <w:jc w:val="left"/>
              <w:rPr>
                <w:rFonts w:ascii="Times New Roman" w:eastAsiaTheme="majorEastAsia" w:hAnsi="Times New Roman"/>
                <w:i/>
                <w:iCs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 xml:space="preserve">Specify the number of participants and outcome events in each analysis. 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D4DB369" w14:textId="098CCE10" w:rsidR="00A35AF8" w:rsidRPr="0075224C" w:rsidRDefault="00A35AF8" w:rsidP="00D35E4B">
            <w:pPr>
              <w:pStyle w:val="a0"/>
              <w:adjustRightInd w:val="0"/>
              <w:snapToGrid w:val="0"/>
              <w:ind w:leftChars="-1" w:hangingChars="1" w:hanging="2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age 5/Line 193</w:t>
            </w:r>
          </w:p>
        </w:tc>
        <w:tc>
          <w:tcPr>
            <w:tcW w:w="2410" w:type="dxa"/>
            <w:vAlign w:val="center"/>
          </w:tcPr>
          <w:p w14:paraId="58E8BE40" w14:textId="2FED6B46" w:rsidR="00A35AF8" w:rsidRPr="0075224C" w:rsidRDefault="00A35AF8" w:rsidP="00D35E4B">
            <w:pPr>
              <w:pStyle w:val="a0"/>
              <w:adjustRightInd w:val="0"/>
              <w:snapToGrid w:val="0"/>
              <w:ind w:leftChars="-2" w:left="1" w:hangingChars="2" w:hanging="5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Results/Para 1</w:t>
            </w:r>
          </w:p>
        </w:tc>
      </w:tr>
      <w:tr w:rsidR="006416BB" w:rsidRPr="0075224C" w14:paraId="7EFD2AD3" w14:textId="77777777" w:rsidTr="00683089">
        <w:trPr>
          <w:trHeight w:val="694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2E84620F" w14:textId="77777777" w:rsidR="004607F3" w:rsidRPr="0075224C" w:rsidRDefault="004607F3" w:rsidP="00FE20D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7B2B098" w14:textId="77777777" w:rsidR="004607F3" w:rsidRPr="0075224C" w:rsidRDefault="004607F3" w:rsidP="00FE20D8">
            <w:pPr>
              <w:adjustRightInd w:val="0"/>
              <w:snapToGrid w:val="0"/>
              <w:ind w:leftChars="-55" w:left="-115" w:rightChars="-53"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14b</w:t>
            </w:r>
          </w:p>
        </w:tc>
        <w:tc>
          <w:tcPr>
            <w:tcW w:w="7371" w:type="dxa"/>
            <w:shd w:val="clear" w:color="auto" w:fill="auto"/>
          </w:tcPr>
          <w:p w14:paraId="0D2D7437" w14:textId="77777777" w:rsidR="004607F3" w:rsidRPr="0075224C" w:rsidRDefault="004607F3" w:rsidP="00DB131F">
            <w:pPr>
              <w:pStyle w:val="a0"/>
              <w:tabs>
                <w:tab w:val="left" w:pos="459"/>
              </w:tabs>
              <w:adjustRightInd w:val="0"/>
              <w:snapToGrid w:val="0"/>
              <w:ind w:leftChars="31" w:left="84" w:hangingChars="8" w:hanging="19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If done, report the unadjusted association between each candidate predictor and outcome.</w:t>
            </w:r>
          </w:p>
        </w:tc>
        <w:tc>
          <w:tcPr>
            <w:tcW w:w="3118" w:type="dxa"/>
            <w:shd w:val="clear" w:color="auto" w:fill="auto"/>
          </w:tcPr>
          <w:p w14:paraId="23D00FEA" w14:textId="5A8DA238" w:rsidR="00D35E4B" w:rsidRPr="0075224C" w:rsidRDefault="005216B6" w:rsidP="00D35E4B">
            <w:pPr>
              <w:pStyle w:val="a0"/>
              <w:adjustRightInd w:val="0"/>
              <w:snapToGrid w:val="0"/>
              <w:ind w:leftChars="-1" w:hangingChars="1" w:hanging="2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Not applicable</w:t>
            </w:r>
          </w:p>
        </w:tc>
        <w:tc>
          <w:tcPr>
            <w:tcW w:w="2410" w:type="dxa"/>
          </w:tcPr>
          <w:p w14:paraId="7FFF44BE" w14:textId="54CE2090" w:rsidR="004607F3" w:rsidRPr="0075224C" w:rsidRDefault="005216B6" w:rsidP="00D35E4B">
            <w:pPr>
              <w:pStyle w:val="a0"/>
              <w:adjustRightInd w:val="0"/>
              <w:snapToGrid w:val="0"/>
              <w:ind w:leftChars="-2" w:left="1" w:hangingChars="2" w:hanging="5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Not done</w:t>
            </w:r>
          </w:p>
        </w:tc>
      </w:tr>
      <w:tr w:rsidR="006416BB" w:rsidRPr="0075224C" w14:paraId="6ADCA83D" w14:textId="77777777" w:rsidTr="00683089">
        <w:trPr>
          <w:trHeight w:val="931"/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5160DFF4" w14:textId="77777777" w:rsidR="008C1F97" w:rsidRPr="0075224C" w:rsidRDefault="008C1F97" w:rsidP="00FE20D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Model specifica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7C84DC" w14:textId="77777777" w:rsidR="008C1F97" w:rsidRPr="0075224C" w:rsidRDefault="008C1F97" w:rsidP="00FE20D8">
            <w:pPr>
              <w:adjustRightInd w:val="0"/>
              <w:snapToGrid w:val="0"/>
              <w:ind w:leftChars="-55" w:left="-115" w:rightChars="-53"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15a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2001B102" w14:textId="77777777" w:rsidR="008C1F97" w:rsidRPr="0075224C" w:rsidRDefault="008C1F97" w:rsidP="00DB131F">
            <w:pPr>
              <w:pStyle w:val="a0"/>
              <w:tabs>
                <w:tab w:val="left" w:pos="459"/>
              </w:tabs>
              <w:adjustRightInd w:val="0"/>
              <w:snapToGrid w:val="0"/>
              <w:ind w:leftChars="31" w:left="84" w:hangingChars="8" w:hanging="19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3118" w:type="dxa"/>
            <w:shd w:val="clear" w:color="auto" w:fill="auto"/>
          </w:tcPr>
          <w:p w14:paraId="7BF05F55" w14:textId="027615A4" w:rsidR="008C1F97" w:rsidRPr="0075224C" w:rsidRDefault="000214F9" w:rsidP="00D35E4B">
            <w:pPr>
              <w:pStyle w:val="a0"/>
              <w:adjustRightInd w:val="0"/>
              <w:snapToGrid w:val="0"/>
              <w:ind w:leftChars="-1" w:hangingChars="1" w:hanging="2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P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ge 6/Line 21</w:t>
            </w:r>
            <w:r w:rsidR="00692C80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-2</w:t>
            </w:r>
            <w:r w:rsidR="00692C80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2410" w:type="dxa"/>
          </w:tcPr>
          <w:p w14:paraId="4F863644" w14:textId="4239270F" w:rsidR="008C1F97" w:rsidRPr="0075224C" w:rsidRDefault="000214F9" w:rsidP="00D35E4B">
            <w:pPr>
              <w:pStyle w:val="a0"/>
              <w:adjustRightInd w:val="0"/>
              <w:snapToGrid w:val="0"/>
              <w:ind w:leftChars="-2" w:left="1" w:hangingChars="2" w:hanging="5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R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esults</w:t>
            </w: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/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Para 3</w:t>
            </w:r>
          </w:p>
        </w:tc>
      </w:tr>
      <w:tr w:rsidR="006416BB" w:rsidRPr="0075224C" w14:paraId="59761BF0" w14:textId="77777777" w:rsidTr="00683089">
        <w:trPr>
          <w:trHeight w:val="442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2E2F2EB0" w14:textId="77777777" w:rsidR="008C1F97" w:rsidRPr="0075224C" w:rsidRDefault="008C1F97" w:rsidP="00FE20D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31ED999" w14:textId="77777777" w:rsidR="008C1F97" w:rsidRPr="0075224C" w:rsidRDefault="008C1F97" w:rsidP="00FE20D8">
            <w:pPr>
              <w:adjustRightInd w:val="0"/>
              <w:snapToGrid w:val="0"/>
              <w:ind w:leftChars="-55" w:left="-115" w:rightChars="-53"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15b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318E9D3F" w14:textId="77777777" w:rsidR="008C1F97" w:rsidRPr="0075224C" w:rsidRDefault="008C1F97" w:rsidP="00DB131F">
            <w:pPr>
              <w:pStyle w:val="a0"/>
              <w:tabs>
                <w:tab w:val="left" w:pos="459"/>
              </w:tabs>
              <w:adjustRightInd w:val="0"/>
              <w:snapToGrid w:val="0"/>
              <w:ind w:leftChars="31" w:left="84" w:hangingChars="8" w:hanging="19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Explain how to the use the prediction model.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7334B7C" w14:textId="67D9202C" w:rsidR="008C1F97" w:rsidRPr="0075224C" w:rsidRDefault="000214F9" w:rsidP="00D35E4B">
            <w:pPr>
              <w:pStyle w:val="a0"/>
              <w:adjustRightInd w:val="0"/>
              <w:snapToGrid w:val="0"/>
              <w:ind w:leftChars="-1" w:hangingChars="1" w:hanging="2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P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ge 6</w:t>
            </w: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/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Line 2</w:t>
            </w:r>
            <w:r w:rsidR="00692C80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0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-</w:t>
            </w:r>
            <w:r w:rsidR="00692C80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37</w:t>
            </w:r>
          </w:p>
        </w:tc>
        <w:tc>
          <w:tcPr>
            <w:tcW w:w="2410" w:type="dxa"/>
            <w:vAlign w:val="center"/>
          </w:tcPr>
          <w:p w14:paraId="15E3A679" w14:textId="259C40FE" w:rsidR="008C1F97" w:rsidRPr="0075224C" w:rsidRDefault="000214F9" w:rsidP="00D35E4B">
            <w:pPr>
              <w:pStyle w:val="a0"/>
              <w:adjustRightInd w:val="0"/>
              <w:snapToGrid w:val="0"/>
              <w:ind w:leftChars="-2" w:left="1" w:hangingChars="2" w:hanging="5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R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esults</w:t>
            </w: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/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Para 3-4</w:t>
            </w:r>
          </w:p>
        </w:tc>
      </w:tr>
      <w:tr w:rsidR="006416BB" w:rsidRPr="0075224C" w14:paraId="2DB97E83" w14:textId="77777777" w:rsidTr="00683089">
        <w:trPr>
          <w:trHeight w:val="196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231AB7EE" w14:textId="77777777" w:rsidR="008C1F97" w:rsidRPr="0075224C" w:rsidRDefault="008C1F97" w:rsidP="00FE20D8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Model performanc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0EF4F6" w14:textId="77777777" w:rsidR="008C1F97" w:rsidRPr="0075224C" w:rsidRDefault="008C1F97" w:rsidP="00FE20D8">
            <w:pPr>
              <w:adjustRightInd w:val="0"/>
              <w:snapToGrid w:val="0"/>
              <w:ind w:leftChars="-55" w:left="-115" w:rightChars="-53"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7FD8507D" w14:textId="77777777" w:rsidR="008C1F97" w:rsidRPr="0075224C" w:rsidRDefault="008C1F97" w:rsidP="00DB131F">
            <w:pPr>
              <w:pStyle w:val="a0"/>
              <w:tabs>
                <w:tab w:val="left" w:pos="459"/>
              </w:tabs>
              <w:adjustRightInd w:val="0"/>
              <w:snapToGrid w:val="0"/>
              <w:ind w:leftChars="31" w:left="84" w:hangingChars="8" w:hanging="19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Report performance measures (with CIs) for the prediction model.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894C46C" w14:textId="08A8A01D" w:rsidR="000214F9" w:rsidRPr="0075224C" w:rsidRDefault="000214F9" w:rsidP="00D35E4B">
            <w:pPr>
              <w:adjustRightInd w:val="0"/>
              <w:snapToGrid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P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ge 6</w:t>
            </w: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/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Line 2</w:t>
            </w:r>
            <w:r w:rsidR="00705DC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3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-</w:t>
            </w:r>
            <w:r w:rsidR="00705DC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34</w:t>
            </w:r>
          </w:p>
        </w:tc>
        <w:tc>
          <w:tcPr>
            <w:tcW w:w="2410" w:type="dxa"/>
            <w:vAlign w:val="center"/>
          </w:tcPr>
          <w:p w14:paraId="6E402432" w14:textId="2269C251" w:rsidR="008C1F97" w:rsidRPr="0075224C" w:rsidRDefault="000214F9" w:rsidP="00D35E4B">
            <w:pPr>
              <w:adjustRightInd w:val="0"/>
              <w:snapToGrid w:val="0"/>
              <w:rPr>
                <w:rFonts w:ascii="Times New Roman" w:eastAsiaTheme="minorEastAsia" w:hAnsi="Times New Roman"/>
                <w:color w:val="BFBFBF" w:themeColor="background1" w:themeShade="BF"/>
                <w:sz w:val="24"/>
                <w:szCs w:val="24"/>
                <w:lang w:eastAsia="zh-CN"/>
              </w:rPr>
            </w:pP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R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esults</w:t>
            </w: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/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Para </w:t>
            </w:r>
            <w:r w:rsidR="00705DC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-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</w:t>
            </w:r>
          </w:p>
        </w:tc>
      </w:tr>
      <w:tr w:rsidR="008C1F97" w:rsidRPr="0075224C" w14:paraId="332E557C" w14:textId="77777777" w:rsidTr="00D9546C">
        <w:trPr>
          <w:trHeight w:val="454"/>
          <w:jc w:val="center"/>
        </w:trPr>
        <w:tc>
          <w:tcPr>
            <w:tcW w:w="15588" w:type="dxa"/>
            <w:gridSpan w:val="5"/>
            <w:shd w:val="clear" w:color="auto" w:fill="DEEAF6" w:themeFill="accent5" w:themeFillTint="33"/>
            <w:vAlign w:val="center"/>
          </w:tcPr>
          <w:p w14:paraId="20DC0165" w14:textId="35D631EB" w:rsidR="008C1F97" w:rsidRPr="0075224C" w:rsidRDefault="008C1F97" w:rsidP="00D9546C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b/>
                <w:sz w:val="24"/>
                <w:szCs w:val="24"/>
              </w:rPr>
              <w:t>Discussion</w:t>
            </w:r>
          </w:p>
        </w:tc>
      </w:tr>
      <w:tr w:rsidR="006416BB" w:rsidRPr="0075224C" w14:paraId="1DEC91F8" w14:textId="77777777" w:rsidTr="00683089">
        <w:trPr>
          <w:trHeight w:val="652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13924F11" w14:textId="77777777" w:rsidR="008C1F97" w:rsidRPr="0075224C" w:rsidRDefault="008C1F97" w:rsidP="00FE20D8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Limitation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EFEA8F" w14:textId="77777777" w:rsidR="008C1F97" w:rsidRPr="0075224C" w:rsidRDefault="008C1F97" w:rsidP="00FE20D8">
            <w:pPr>
              <w:adjustRightInd w:val="0"/>
              <w:snapToGrid w:val="0"/>
              <w:ind w:leftChars="-55" w:left="-115" w:rightChars="-53"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371" w:type="dxa"/>
            <w:shd w:val="clear" w:color="auto" w:fill="auto"/>
          </w:tcPr>
          <w:p w14:paraId="05065050" w14:textId="77777777" w:rsidR="008C1F97" w:rsidRPr="0075224C" w:rsidRDefault="008C1F97" w:rsidP="00DB131F">
            <w:pPr>
              <w:adjustRightInd w:val="0"/>
              <w:snapToGrid w:val="0"/>
              <w:ind w:leftChars="31" w:left="65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3118" w:type="dxa"/>
            <w:shd w:val="clear" w:color="auto" w:fill="auto"/>
          </w:tcPr>
          <w:p w14:paraId="5E43B0F4" w14:textId="73ACC4FA" w:rsidR="008C1F97" w:rsidRPr="0075224C" w:rsidRDefault="000214F9" w:rsidP="00114C2D">
            <w:pPr>
              <w:adjustRightInd w:val="0"/>
              <w:snapToGrid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P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ge 9</w:t>
            </w: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/</w:t>
            </w:r>
            <w:r w:rsidR="008A0CCD"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Line 35</w:t>
            </w:r>
            <w:r w:rsidR="00705DC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</w:t>
            </w:r>
            <w:r w:rsidR="008A0CCD"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-37</w:t>
            </w:r>
            <w:r w:rsidR="00705DC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410" w:type="dxa"/>
          </w:tcPr>
          <w:p w14:paraId="65E85AB4" w14:textId="2D0C99CA" w:rsidR="008C1F97" w:rsidRPr="0075224C" w:rsidRDefault="008A0CCD" w:rsidP="00114C2D">
            <w:pPr>
              <w:adjustRightInd w:val="0"/>
              <w:snapToGrid w:val="0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Discussion</w:t>
            </w: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/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Para 13</w:t>
            </w:r>
          </w:p>
        </w:tc>
      </w:tr>
      <w:tr w:rsidR="006416BB" w:rsidRPr="0075224C" w14:paraId="3B9D7536" w14:textId="77777777" w:rsidTr="00683089">
        <w:trPr>
          <w:trHeight w:val="652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17A8A41F" w14:textId="77777777" w:rsidR="008C1F97" w:rsidRPr="0075224C" w:rsidRDefault="008C1F97" w:rsidP="00FE20D8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Interpreta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AD089D" w14:textId="77777777" w:rsidR="008C1F97" w:rsidRPr="0075224C" w:rsidRDefault="008C1F97" w:rsidP="00FE20D8">
            <w:pPr>
              <w:adjustRightInd w:val="0"/>
              <w:snapToGrid w:val="0"/>
              <w:ind w:leftChars="-55" w:left="-115" w:rightChars="-53"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19b</w:t>
            </w:r>
          </w:p>
        </w:tc>
        <w:tc>
          <w:tcPr>
            <w:tcW w:w="7371" w:type="dxa"/>
            <w:shd w:val="clear" w:color="auto" w:fill="auto"/>
          </w:tcPr>
          <w:p w14:paraId="78303038" w14:textId="77777777" w:rsidR="008C1F97" w:rsidRPr="0075224C" w:rsidRDefault="008C1F97" w:rsidP="00DB131F">
            <w:pPr>
              <w:pStyle w:val="a0"/>
              <w:tabs>
                <w:tab w:val="left" w:pos="459"/>
              </w:tabs>
              <w:adjustRightInd w:val="0"/>
              <w:snapToGrid w:val="0"/>
              <w:ind w:leftChars="31" w:left="84" w:hangingChars="8" w:hanging="19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3118" w:type="dxa"/>
            <w:shd w:val="clear" w:color="auto" w:fill="auto"/>
          </w:tcPr>
          <w:p w14:paraId="6BB6D598" w14:textId="07DDAF97" w:rsidR="008C1F97" w:rsidRPr="0075224C" w:rsidRDefault="00D049A9" w:rsidP="00FE20D8">
            <w:pPr>
              <w:pStyle w:val="a0"/>
              <w:adjustRightInd w:val="0"/>
              <w:snapToGrid w:val="0"/>
              <w:ind w:leftChars="-1" w:hangingChars="1" w:hanging="2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Page 6-9/Line 23</w:t>
            </w:r>
            <w:r w:rsidR="00705DC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-37</w:t>
            </w:r>
            <w:r w:rsidR="00705DC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410" w:type="dxa"/>
          </w:tcPr>
          <w:p w14:paraId="602D0ECB" w14:textId="57749833" w:rsidR="008C1F97" w:rsidRPr="0075224C" w:rsidRDefault="00DC76A5" w:rsidP="00FE20D8">
            <w:pPr>
              <w:pStyle w:val="a0"/>
              <w:adjustRightInd w:val="0"/>
              <w:snapToGrid w:val="0"/>
              <w:ind w:leftChars="-2" w:left="1" w:hangingChars="2" w:hanging="5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Discussion</w:t>
            </w: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/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Para 1-13</w:t>
            </w:r>
          </w:p>
        </w:tc>
      </w:tr>
      <w:tr w:rsidR="006416BB" w:rsidRPr="0075224C" w14:paraId="63418EB7" w14:textId="77777777" w:rsidTr="00683089">
        <w:trPr>
          <w:trHeight w:val="265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22A66EF0" w14:textId="77777777" w:rsidR="008C1F97" w:rsidRPr="0075224C" w:rsidRDefault="008C1F97" w:rsidP="00FE20D8">
            <w:pPr>
              <w:adjustRightInd w:val="0"/>
              <w:snapToGrid w:val="0"/>
              <w:rPr>
                <w:rFonts w:ascii="Times New Roman" w:hAnsi="Times New Roman"/>
                <w:b/>
                <w:strike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Implication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FAAA41" w14:textId="77777777" w:rsidR="008C1F97" w:rsidRPr="0075224C" w:rsidRDefault="008C1F97" w:rsidP="00FE20D8">
            <w:pPr>
              <w:adjustRightInd w:val="0"/>
              <w:snapToGrid w:val="0"/>
              <w:ind w:leftChars="-55" w:left="-115" w:rightChars="-53"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371" w:type="dxa"/>
            <w:shd w:val="clear" w:color="auto" w:fill="auto"/>
          </w:tcPr>
          <w:p w14:paraId="5C625AE0" w14:textId="77777777" w:rsidR="008C1F97" w:rsidRPr="0075224C" w:rsidRDefault="008C1F97" w:rsidP="00DB131F">
            <w:pPr>
              <w:adjustRightInd w:val="0"/>
              <w:snapToGrid w:val="0"/>
              <w:ind w:leftChars="31" w:left="6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 xml:space="preserve">Discuss the potential clinical use of the model and implications for future research. </w:t>
            </w:r>
          </w:p>
        </w:tc>
        <w:tc>
          <w:tcPr>
            <w:tcW w:w="3118" w:type="dxa"/>
            <w:shd w:val="clear" w:color="auto" w:fill="auto"/>
          </w:tcPr>
          <w:p w14:paraId="0466E594" w14:textId="77777777" w:rsidR="007D1326" w:rsidRDefault="00DC76A5" w:rsidP="007D1326">
            <w:pPr>
              <w:adjustRightInd w:val="0"/>
              <w:snapToGrid w:val="0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Page 6/Line 24</w:t>
            </w:r>
            <w:r w:rsidR="00705DC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5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-248</w:t>
            </w:r>
            <w:r w:rsidR="007D1326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, and </w:t>
            </w: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P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ge 9/Line 34</w:t>
            </w:r>
            <w:r w:rsidR="00705DC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-35</w:t>
            </w:r>
            <w:r w:rsidR="00705DC9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</w:t>
            </w:r>
            <w:r w:rsidR="007D1326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;</w:t>
            </w:r>
          </w:p>
          <w:p w14:paraId="4445265B" w14:textId="5C21C68F" w:rsidR="008C1F97" w:rsidRPr="007D1326" w:rsidRDefault="007D1326" w:rsidP="007D1326">
            <w:pPr>
              <w:adjustRightInd w:val="0"/>
              <w:snapToGrid w:val="0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P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ge 9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/L</w:t>
            </w:r>
            <w:r w:rsidR="00DC76A5"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ine 37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5</w:t>
            </w:r>
            <w:r w:rsidR="00DC76A5"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- 380</w:t>
            </w:r>
          </w:p>
        </w:tc>
        <w:tc>
          <w:tcPr>
            <w:tcW w:w="2410" w:type="dxa"/>
          </w:tcPr>
          <w:p w14:paraId="2BDD48E0" w14:textId="43BE4F39" w:rsidR="008C1F97" w:rsidRPr="0075224C" w:rsidRDefault="00DC76A5" w:rsidP="00D35E4B">
            <w:pPr>
              <w:adjustRightInd w:val="0"/>
              <w:snapToGrid w:val="0"/>
              <w:jc w:val="left"/>
              <w:rPr>
                <w:rFonts w:ascii="Times New Roman" w:hAnsi="Times New Roman"/>
                <w:color w:val="BFBFBF" w:themeColor="background1" w:themeShade="BF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Discussion/Para 1, 12</w:t>
            </w:r>
            <w:r w:rsidR="00705DC9" w:rsidRPr="00705DC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;</w:t>
            </w:r>
            <w:r w:rsidRPr="0075224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D1326">
              <w:rPr>
                <w:rFonts w:ascii="Times New Roman" w:hAnsi="Times New Roman"/>
                <w:sz w:val="24"/>
                <w:szCs w:val="24"/>
              </w:rPr>
              <w:t>Conclusion</w:t>
            </w:r>
            <w:r w:rsidR="007D1326">
              <w:rPr>
                <w:rFonts w:ascii="宋体" w:eastAsia="宋体" w:hAnsi="宋体" w:cs="宋体" w:hint="eastAsia"/>
                <w:sz w:val="24"/>
                <w:szCs w:val="24"/>
                <w:lang w:eastAsia="zh-CN"/>
              </w:rPr>
              <w:t>/</w:t>
            </w:r>
            <w:r w:rsidR="007D1326" w:rsidRPr="0075224C">
              <w:rPr>
                <w:rFonts w:ascii="Times New Roman" w:hAnsi="Times New Roman"/>
                <w:sz w:val="24"/>
                <w:szCs w:val="24"/>
              </w:rPr>
              <w:t>Para</w:t>
            </w:r>
            <w:r w:rsidR="007D1326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</w:tr>
      <w:tr w:rsidR="008C1F97" w:rsidRPr="0075224C" w14:paraId="25EA4783" w14:textId="77777777" w:rsidTr="00D9546C">
        <w:trPr>
          <w:trHeight w:val="454"/>
          <w:jc w:val="center"/>
        </w:trPr>
        <w:tc>
          <w:tcPr>
            <w:tcW w:w="15588" w:type="dxa"/>
            <w:gridSpan w:val="5"/>
            <w:shd w:val="clear" w:color="auto" w:fill="DEEAF6" w:themeFill="accent5" w:themeFillTint="33"/>
            <w:vAlign w:val="center"/>
          </w:tcPr>
          <w:p w14:paraId="3E88EC9E" w14:textId="6AF51D31" w:rsidR="008C1F97" w:rsidRPr="0075224C" w:rsidRDefault="008C1F97" w:rsidP="00D9546C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b/>
                <w:sz w:val="24"/>
                <w:szCs w:val="24"/>
              </w:rPr>
              <w:t>Other information</w:t>
            </w:r>
          </w:p>
        </w:tc>
      </w:tr>
      <w:tr w:rsidR="006416BB" w:rsidRPr="0075224C" w14:paraId="16EB5BE6" w14:textId="77777777" w:rsidTr="00683089">
        <w:trPr>
          <w:trHeight w:val="679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27C62576" w14:textId="77777777" w:rsidR="008C1F97" w:rsidRPr="0075224C" w:rsidRDefault="008C1F97" w:rsidP="00FE20D8">
            <w:pPr>
              <w:adjustRightInd w:val="0"/>
              <w:snapToGrid w:val="0"/>
              <w:ind w:right="-46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Supplementary informa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97F488" w14:textId="77777777" w:rsidR="008C1F97" w:rsidRPr="0075224C" w:rsidRDefault="008C1F97" w:rsidP="00FE20D8">
            <w:pPr>
              <w:adjustRightInd w:val="0"/>
              <w:snapToGrid w:val="0"/>
              <w:ind w:leftChars="-55" w:left="-115" w:right="-11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371" w:type="dxa"/>
            <w:shd w:val="clear" w:color="auto" w:fill="auto"/>
          </w:tcPr>
          <w:p w14:paraId="1B8D0F5A" w14:textId="77777777" w:rsidR="008C1F97" w:rsidRPr="0075224C" w:rsidRDefault="008C1F97" w:rsidP="00DB131F">
            <w:pPr>
              <w:adjustRightInd w:val="0"/>
              <w:snapToGrid w:val="0"/>
              <w:ind w:leftChars="31" w:left="65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3118" w:type="dxa"/>
            <w:shd w:val="clear" w:color="auto" w:fill="auto"/>
          </w:tcPr>
          <w:p w14:paraId="0D92B29C" w14:textId="2D71C4E6" w:rsidR="008C1F97" w:rsidRPr="0075224C" w:rsidRDefault="008A0CCD" w:rsidP="00FE20D8">
            <w:pPr>
              <w:adjustRightInd w:val="0"/>
              <w:snapToGrid w:val="0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P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ge 10/Line 383-385</w:t>
            </w:r>
          </w:p>
        </w:tc>
        <w:tc>
          <w:tcPr>
            <w:tcW w:w="2410" w:type="dxa"/>
          </w:tcPr>
          <w:p w14:paraId="4FDAC604" w14:textId="222C6F86" w:rsidR="008C1F97" w:rsidRPr="0075224C" w:rsidRDefault="008A0CCD" w:rsidP="00FE20D8">
            <w:pPr>
              <w:adjustRightInd w:val="0"/>
              <w:snapToGrid w:val="0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D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ta availability statement</w:t>
            </w:r>
            <w:r w:rsidR="00E433D6"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/Para 1</w:t>
            </w:r>
          </w:p>
        </w:tc>
      </w:tr>
      <w:tr w:rsidR="006416BB" w:rsidRPr="0075224C" w14:paraId="5A004D51" w14:textId="77777777" w:rsidTr="00683089">
        <w:trPr>
          <w:trHeight w:val="651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5E31553A" w14:textId="77777777" w:rsidR="008C1F97" w:rsidRPr="0075224C" w:rsidRDefault="008C1F97" w:rsidP="00FE20D8">
            <w:pPr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Fundin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9F87A2" w14:textId="77777777" w:rsidR="008C1F97" w:rsidRPr="0075224C" w:rsidRDefault="008C1F97" w:rsidP="00FE20D8">
            <w:pPr>
              <w:adjustRightInd w:val="0"/>
              <w:snapToGrid w:val="0"/>
              <w:ind w:leftChars="-55" w:left="-115" w:right="-11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74232B77" w14:textId="0E635C7C" w:rsidR="008C1F97" w:rsidRPr="0075224C" w:rsidRDefault="008C1F97" w:rsidP="00DB131F">
            <w:pPr>
              <w:adjustRightInd w:val="0"/>
              <w:snapToGrid w:val="0"/>
              <w:ind w:leftChars="31" w:left="6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24C">
              <w:rPr>
                <w:rFonts w:ascii="Times New Roman" w:hAnsi="Times New Roman"/>
                <w:sz w:val="24"/>
                <w:szCs w:val="24"/>
              </w:rPr>
              <w:t>Give the source of funding and the role of the funders for the present study.</w:t>
            </w:r>
          </w:p>
        </w:tc>
        <w:tc>
          <w:tcPr>
            <w:tcW w:w="3118" w:type="dxa"/>
            <w:shd w:val="clear" w:color="auto" w:fill="auto"/>
          </w:tcPr>
          <w:p w14:paraId="0447575D" w14:textId="05AA42BA" w:rsidR="008C1F97" w:rsidRPr="0075224C" w:rsidRDefault="008A0CCD" w:rsidP="00114C2D">
            <w:pPr>
              <w:adjustRightInd w:val="0"/>
              <w:snapToGrid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P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ge 10</w:t>
            </w: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/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Line 39</w:t>
            </w:r>
            <w:r w:rsidR="007D1326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5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-39</w:t>
            </w:r>
            <w:r w:rsidR="007D1326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410" w:type="dxa"/>
          </w:tcPr>
          <w:p w14:paraId="3FEF4A40" w14:textId="1DBF1CE2" w:rsidR="008C1F97" w:rsidRPr="0075224C" w:rsidRDefault="008A0CCD" w:rsidP="00114C2D">
            <w:pPr>
              <w:adjustRightInd w:val="0"/>
              <w:snapToGrid w:val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224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F</w:t>
            </w:r>
            <w:r w:rsidRPr="0075224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unding/Para 1</w:t>
            </w:r>
          </w:p>
        </w:tc>
      </w:tr>
    </w:tbl>
    <w:p w14:paraId="40BF1C43" w14:textId="77777777" w:rsidR="00681022" w:rsidRPr="00681022" w:rsidRDefault="00681022" w:rsidP="00681022">
      <w:pPr>
        <w:rPr>
          <w:rFonts w:ascii="Times New Roman" w:eastAsia="Cambria" w:hAnsi="Times New Roman" w:cs="Times New Roman"/>
          <w:b/>
          <w:color w:val="4472C4" w:themeColor="accent1"/>
          <w:kern w:val="0"/>
          <w:sz w:val="24"/>
          <w:szCs w:val="24"/>
          <w:lang w:eastAsia="en-US"/>
        </w:rPr>
      </w:pPr>
    </w:p>
    <w:sectPr w:rsidR="00681022" w:rsidRPr="00681022" w:rsidSect="00681022">
      <w:headerReference w:type="default" r:id="rId8"/>
      <w:pgSz w:w="16838" w:h="11906" w:orient="landscape"/>
      <w:pgMar w:top="1281" w:right="1140" w:bottom="1281" w:left="11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55A14" w14:textId="77777777" w:rsidR="00811A59" w:rsidRDefault="00811A59">
      <w:r>
        <w:separator/>
      </w:r>
    </w:p>
  </w:endnote>
  <w:endnote w:type="continuationSeparator" w:id="0">
    <w:p w14:paraId="320CA708" w14:textId="77777777" w:rsidR="00811A59" w:rsidRDefault="00811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6EFBC" w14:textId="77777777" w:rsidR="00811A59" w:rsidRDefault="00811A59">
      <w:r>
        <w:separator/>
      </w:r>
    </w:p>
  </w:footnote>
  <w:footnote w:type="continuationSeparator" w:id="0">
    <w:p w14:paraId="1EEAC737" w14:textId="77777777" w:rsidR="00811A59" w:rsidRDefault="00811A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C75D3" w14:textId="77777777" w:rsidR="00DD070C" w:rsidRDefault="00000000">
    <w:pPr>
      <w:pBdr>
        <w:left w:val="single" w:sz="12" w:space="11" w:color="4472C4" w:themeColor="accent1"/>
      </w:pBdr>
      <w:tabs>
        <w:tab w:val="left" w:pos="3620"/>
        <w:tab w:val="left" w:pos="3964"/>
      </w:tabs>
      <w:rPr>
        <w:rFonts w:asciiTheme="majorHAnsi" w:eastAsiaTheme="majorEastAsia" w:hAnsiTheme="majorHAnsi" w:cstheme="majorBidi"/>
        <w:color w:val="2F5496" w:themeColor="accent1" w:themeShade="BF"/>
        <w:sz w:val="26"/>
        <w:szCs w:val="26"/>
      </w:rPr>
    </w:pPr>
    <w:r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9264" behindDoc="0" locked="0" layoutInCell="1" allowOverlap="1" wp14:anchorId="7B7D2D6C" wp14:editId="0C447542">
          <wp:simplePos x="0" y="0"/>
          <wp:positionH relativeFrom="margin">
            <wp:align>left</wp:align>
          </wp:positionH>
          <wp:positionV relativeFrom="paragraph">
            <wp:posOffset>-136525</wp:posOffset>
          </wp:positionV>
          <wp:extent cx="1382395" cy="496570"/>
          <wp:effectExtent l="0" t="0" r="8255" b="0"/>
          <wp:wrapSquare wrapText="bothSides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2041011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E1YmUzNzQzMTljNjUyM2ZhNzc4NzgwNjM4M2Y3YmQifQ=="/>
  </w:docVars>
  <w:rsids>
    <w:rsidRoot w:val="00060480"/>
    <w:rsid w:val="00015377"/>
    <w:rsid w:val="000214F9"/>
    <w:rsid w:val="00060480"/>
    <w:rsid w:val="000855A9"/>
    <w:rsid w:val="000959DF"/>
    <w:rsid w:val="000C6267"/>
    <w:rsid w:val="000D46B9"/>
    <w:rsid w:val="00114C2D"/>
    <w:rsid w:val="00146492"/>
    <w:rsid w:val="001B0260"/>
    <w:rsid w:val="001E4E45"/>
    <w:rsid w:val="002102D8"/>
    <w:rsid w:val="00247B4B"/>
    <w:rsid w:val="00267BAF"/>
    <w:rsid w:val="003066AB"/>
    <w:rsid w:val="00376084"/>
    <w:rsid w:val="003974E8"/>
    <w:rsid w:val="003D61AB"/>
    <w:rsid w:val="00412DAB"/>
    <w:rsid w:val="00457FAB"/>
    <w:rsid w:val="004607F3"/>
    <w:rsid w:val="00461B64"/>
    <w:rsid w:val="00481324"/>
    <w:rsid w:val="004865B3"/>
    <w:rsid w:val="004B4597"/>
    <w:rsid w:val="005216B6"/>
    <w:rsid w:val="005A7069"/>
    <w:rsid w:val="005B2735"/>
    <w:rsid w:val="005E1B3B"/>
    <w:rsid w:val="005E35C3"/>
    <w:rsid w:val="00605956"/>
    <w:rsid w:val="006416BB"/>
    <w:rsid w:val="00642D4D"/>
    <w:rsid w:val="00646235"/>
    <w:rsid w:val="0066054C"/>
    <w:rsid w:val="00670CC3"/>
    <w:rsid w:val="00681022"/>
    <w:rsid w:val="00683089"/>
    <w:rsid w:val="00692C80"/>
    <w:rsid w:val="006C79C1"/>
    <w:rsid w:val="006D6610"/>
    <w:rsid w:val="00705DC9"/>
    <w:rsid w:val="007060A1"/>
    <w:rsid w:val="00730C33"/>
    <w:rsid w:val="00737A20"/>
    <w:rsid w:val="0075224C"/>
    <w:rsid w:val="00755819"/>
    <w:rsid w:val="0079479C"/>
    <w:rsid w:val="007D0DA6"/>
    <w:rsid w:val="007D1326"/>
    <w:rsid w:val="007F7A26"/>
    <w:rsid w:val="00807382"/>
    <w:rsid w:val="00811A59"/>
    <w:rsid w:val="00815949"/>
    <w:rsid w:val="0086010F"/>
    <w:rsid w:val="008813B6"/>
    <w:rsid w:val="008A0CCD"/>
    <w:rsid w:val="008A7390"/>
    <w:rsid w:val="008C1F97"/>
    <w:rsid w:val="008C69E1"/>
    <w:rsid w:val="008D4966"/>
    <w:rsid w:val="009176F7"/>
    <w:rsid w:val="009761EA"/>
    <w:rsid w:val="009820B3"/>
    <w:rsid w:val="009C21CA"/>
    <w:rsid w:val="00A16C14"/>
    <w:rsid w:val="00A35AF8"/>
    <w:rsid w:val="00A8203D"/>
    <w:rsid w:val="00A87957"/>
    <w:rsid w:val="00B277AD"/>
    <w:rsid w:val="00B34F14"/>
    <w:rsid w:val="00B46D05"/>
    <w:rsid w:val="00B77A1A"/>
    <w:rsid w:val="00B86B8B"/>
    <w:rsid w:val="00BC3124"/>
    <w:rsid w:val="00BD7963"/>
    <w:rsid w:val="00BF6091"/>
    <w:rsid w:val="00C326BE"/>
    <w:rsid w:val="00C44FE4"/>
    <w:rsid w:val="00C5760B"/>
    <w:rsid w:val="00CA1ED6"/>
    <w:rsid w:val="00CC5905"/>
    <w:rsid w:val="00CF2277"/>
    <w:rsid w:val="00D049A9"/>
    <w:rsid w:val="00D22B93"/>
    <w:rsid w:val="00D33A90"/>
    <w:rsid w:val="00D35A5B"/>
    <w:rsid w:val="00D35E4B"/>
    <w:rsid w:val="00D8513B"/>
    <w:rsid w:val="00D9546C"/>
    <w:rsid w:val="00DB131F"/>
    <w:rsid w:val="00DC76A5"/>
    <w:rsid w:val="00DD070C"/>
    <w:rsid w:val="00E35891"/>
    <w:rsid w:val="00E433D6"/>
    <w:rsid w:val="00EB26DA"/>
    <w:rsid w:val="00F2090A"/>
    <w:rsid w:val="00F43BAB"/>
    <w:rsid w:val="00F65D8D"/>
    <w:rsid w:val="00F7185A"/>
    <w:rsid w:val="00F773AE"/>
    <w:rsid w:val="00F77904"/>
    <w:rsid w:val="00FB7171"/>
    <w:rsid w:val="00FE20D8"/>
    <w:rsid w:val="26853BB4"/>
    <w:rsid w:val="67ED3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8758AC"/>
  <w15:docId w15:val="{53AA1A37-9782-4782-A782-B6FE814DB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0"/>
    <w:next w:val="a"/>
    <w:link w:val="10"/>
    <w:uiPriority w:val="2"/>
    <w:qFormat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pPr>
      <w:ind w:firstLineChars="200" w:firstLine="420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1"/>
    <w:link w:val="a4"/>
    <w:uiPriority w:val="99"/>
    <w:qFormat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681022"/>
    <w:pPr>
      <w:widowControl w:val="0"/>
      <w:autoSpaceDE w:val="0"/>
      <w:autoSpaceDN w:val="0"/>
    </w:pPr>
    <w:rPr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681022"/>
    <w:pPr>
      <w:autoSpaceDE w:val="0"/>
      <w:autoSpaceDN w:val="0"/>
      <w:spacing w:before="95"/>
      <w:ind w:left="113"/>
      <w:jc w:val="left"/>
    </w:pPr>
    <w:rPr>
      <w:rFonts w:ascii="Arial" w:eastAsia="Arial" w:hAnsi="Arial" w:cs="Arial"/>
      <w:kern w:val="0"/>
      <w:sz w:val="22"/>
      <w:lang w:eastAsia="en-US"/>
    </w:rPr>
  </w:style>
  <w:style w:type="paragraph" w:styleId="a8">
    <w:name w:val="Body Text"/>
    <w:basedOn w:val="a"/>
    <w:link w:val="a9"/>
    <w:uiPriority w:val="1"/>
    <w:qFormat/>
    <w:rsid w:val="00681022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a9">
    <w:name w:val="正文文本 字符"/>
    <w:basedOn w:val="a1"/>
    <w:link w:val="a8"/>
    <w:uiPriority w:val="1"/>
    <w:rsid w:val="00681022"/>
    <w:rPr>
      <w:rFonts w:ascii="Times New Roman" w:eastAsia="Times New Roman" w:hAnsi="Times New Roman" w:cs="Times New Roman"/>
      <w:sz w:val="16"/>
      <w:szCs w:val="16"/>
      <w:lang w:eastAsia="en-US"/>
    </w:rPr>
  </w:style>
  <w:style w:type="table" w:styleId="aa">
    <w:name w:val="Table Grid"/>
    <w:basedOn w:val="a2"/>
    <w:uiPriority w:val="59"/>
    <w:rsid w:val="00681022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1"/>
    <w:uiPriority w:val="99"/>
    <w:unhideWhenUsed/>
    <w:rsid w:val="0068102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3</Pages>
  <Words>834</Words>
  <Characters>4756</Characters>
  <Application>Microsoft Office Word</Application>
  <DocSecurity>0</DocSecurity>
  <Lines>39</Lines>
  <Paragraphs>11</Paragraphs>
  <ScaleCrop>false</ScaleCrop>
  <Company/>
  <LinksUpToDate>false</LinksUpToDate>
  <CharactersWithSpaces>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 Liming</dc:creator>
  <cp:lastModifiedBy>Su Liming</cp:lastModifiedBy>
  <cp:revision>75</cp:revision>
  <dcterms:created xsi:type="dcterms:W3CDTF">2022-08-08T08:14:00Z</dcterms:created>
  <dcterms:modified xsi:type="dcterms:W3CDTF">2022-08-12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BC37A694A9DA4526B37AF4E24763E216</vt:lpwstr>
  </property>
</Properties>
</file>